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AF47D" w14:textId="77777777" w:rsidR="00D51D4B" w:rsidRDefault="00D51D4B" w:rsidP="00D51D4B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47C23F51" w14:textId="1456057C" w:rsidR="00D51D4B" w:rsidRDefault="00D51D4B" w:rsidP="008821AE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evelopment of a stability indicating </w:t>
      </w:r>
      <w:r w:rsidRPr="008F149D">
        <w:rPr>
          <w:rFonts w:asciiTheme="majorBidi" w:hAnsiTheme="majorBidi" w:cstheme="majorBidi"/>
          <w:b/>
          <w:bCs/>
          <w:sz w:val="24"/>
          <w:szCs w:val="24"/>
        </w:rPr>
        <w:t>high-performance liqui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F149D">
        <w:rPr>
          <w:rFonts w:asciiTheme="majorBidi" w:hAnsiTheme="majorBidi" w:cstheme="majorBidi"/>
          <w:b/>
          <w:bCs/>
          <w:sz w:val="24"/>
          <w:szCs w:val="24"/>
        </w:rPr>
        <w:t>chromatography method for determination o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16FE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ED235E">
        <w:rPr>
          <w:rFonts w:asciiTheme="majorBidi" w:hAnsiTheme="majorBidi" w:cstheme="majorBidi"/>
          <w:b/>
          <w:bCs/>
          <w:sz w:val="24"/>
          <w:szCs w:val="24"/>
        </w:rPr>
        <w:t>enobamat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bookmarkStart w:id="0" w:name="_Hlk150549882"/>
      <w:r w:rsidR="008821AE">
        <w:rPr>
          <w:rFonts w:asciiTheme="majorBidi" w:hAnsiTheme="majorBidi" w:cstheme="majorBidi"/>
          <w:b/>
          <w:bCs/>
          <w:sz w:val="24"/>
          <w:szCs w:val="24"/>
        </w:rPr>
        <w:t xml:space="preserve">Study of </w:t>
      </w:r>
      <w:r>
        <w:rPr>
          <w:rFonts w:asciiTheme="majorBidi" w:hAnsiTheme="majorBidi" w:cstheme="majorBidi"/>
          <w:b/>
          <w:bCs/>
          <w:sz w:val="24"/>
          <w:szCs w:val="24"/>
        </w:rPr>
        <w:t>basic degrada</w:t>
      </w:r>
      <w:r w:rsidR="000816FE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8821AE">
        <w:rPr>
          <w:rFonts w:asciiTheme="majorBidi" w:hAnsiTheme="majorBidi" w:cstheme="majorBidi"/>
          <w:b/>
          <w:bCs/>
          <w:sz w:val="24"/>
          <w:szCs w:val="24"/>
        </w:rPr>
        <w:t>ion kinetics</w:t>
      </w:r>
      <w:bookmarkEnd w:id="0"/>
    </w:p>
    <w:p w14:paraId="0203F373" w14:textId="77777777" w:rsidR="00D51D4B" w:rsidRDefault="00D51D4B" w:rsidP="00D51D4B">
      <w:pPr>
        <w:ind w:firstLine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C9F4144" w14:textId="5BA1D40E" w:rsidR="00D51D4B" w:rsidRPr="0065460B" w:rsidRDefault="00D51D4B" w:rsidP="00D51D4B">
      <w:pPr>
        <w:ind w:firstLine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497BA47" w14:textId="164EEF7B" w:rsidR="00D51D4B" w:rsidRDefault="00D51D4B" w:rsidP="00D51D4B">
      <w:pPr>
        <w:rPr>
          <w:rFonts w:asciiTheme="majorBidi" w:hAnsiTheme="majorBidi" w:cstheme="majorBidi"/>
          <w:noProof/>
        </w:rPr>
      </w:pPr>
      <w:r w:rsidRPr="001B2CD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A47DF4E" wp14:editId="2FFB99B3">
            <wp:extent cx="2001660" cy="1400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0753"/>
                    <a:stretch/>
                  </pic:blipFill>
                  <pic:spPr bwMode="auto">
                    <a:xfrm>
                      <a:off x="0" y="0"/>
                      <a:ext cx="2027535" cy="1418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1356F">
        <w:rPr>
          <w:rFonts w:asciiTheme="majorBidi" w:hAnsiTheme="majorBidi" w:cstheme="majorBidi"/>
          <w:noProof/>
        </w:rPr>
        <w:t xml:space="preserve">         </w:t>
      </w:r>
      <w:r w:rsidRPr="00C17AED">
        <w:rPr>
          <w:rFonts w:asciiTheme="majorBidi" w:hAnsiTheme="majorBidi" w:cstheme="majorBidi"/>
          <w:noProof/>
        </w:rPr>
        <w:drawing>
          <wp:inline distT="0" distB="0" distL="0" distR="0" wp14:anchorId="2862E1DA" wp14:editId="3534395F">
            <wp:extent cx="1917754" cy="111420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9542" b="12361"/>
                    <a:stretch/>
                  </pic:blipFill>
                  <pic:spPr bwMode="auto">
                    <a:xfrm>
                      <a:off x="0" y="0"/>
                      <a:ext cx="1980444" cy="1150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76D3D" w14:textId="6C1C2DC8" w:rsidR="0071356F" w:rsidRPr="0071356F" w:rsidRDefault="0071356F" w:rsidP="00D51D4B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</w:rPr>
        <w:t xml:space="preserve">                            (</w:t>
      </w:r>
      <w:r w:rsidRPr="0071356F">
        <w:rPr>
          <w:rFonts w:asciiTheme="majorBidi" w:hAnsiTheme="majorBidi" w:cstheme="majorBidi"/>
          <w:b/>
          <w:bCs/>
          <w:noProof/>
        </w:rPr>
        <w:t>a</w:t>
      </w:r>
      <w:r>
        <w:rPr>
          <w:rFonts w:asciiTheme="majorBidi" w:hAnsiTheme="majorBidi" w:cstheme="majorBidi"/>
          <w:b/>
          <w:bCs/>
          <w:noProof/>
        </w:rPr>
        <w:t>)</w:t>
      </w:r>
      <w:r w:rsidRPr="0071356F">
        <w:rPr>
          <w:rFonts w:asciiTheme="majorBidi" w:hAnsiTheme="majorBidi" w:cstheme="majorBidi"/>
          <w:b/>
          <w:bCs/>
          <w:noProof/>
        </w:rPr>
        <w:t xml:space="preserve"> </w:t>
      </w:r>
      <w:r>
        <w:rPr>
          <w:rFonts w:asciiTheme="majorBidi" w:hAnsiTheme="majorBidi" w:cstheme="majorBidi"/>
          <w:b/>
          <w:bCs/>
          <w:noProof/>
        </w:rPr>
        <w:t xml:space="preserve">                                                       </w:t>
      </w:r>
      <w:r w:rsidRPr="0071356F">
        <w:rPr>
          <w:rFonts w:asciiTheme="majorBidi" w:hAnsiTheme="majorBidi" w:cstheme="majorBidi"/>
          <w:b/>
          <w:bCs/>
          <w:noProof/>
        </w:rPr>
        <w:t xml:space="preserve"> </w:t>
      </w:r>
      <w:r>
        <w:rPr>
          <w:rFonts w:asciiTheme="majorBidi" w:hAnsiTheme="majorBidi" w:cstheme="majorBidi"/>
          <w:b/>
          <w:bCs/>
          <w:noProof/>
        </w:rPr>
        <w:t>(</w:t>
      </w:r>
      <w:r w:rsidRPr="0071356F">
        <w:rPr>
          <w:rFonts w:asciiTheme="majorBidi" w:hAnsiTheme="majorBidi" w:cstheme="majorBidi"/>
          <w:b/>
          <w:bCs/>
          <w:noProof/>
        </w:rPr>
        <w:t>b</w:t>
      </w:r>
      <w:r>
        <w:rPr>
          <w:rFonts w:asciiTheme="majorBidi" w:hAnsiTheme="majorBidi" w:cstheme="majorBidi"/>
          <w:b/>
          <w:bCs/>
          <w:noProof/>
        </w:rPr>
        <w:t>)</w:t>
      </w:r>
    </w:p>
    <w:p w14:paraId="3BD207D7" w14:textId="58D0AF70" w:rsidR="00D51D4B" w:rsidRPr="0071356F" w:rsidRDefault="00D51D4B" w:rsidP="00D51D4B">
      <w:pPr>
        <w:pStyle w:val="Heading2"/>
        <w:shd w:val="clear" w:color="auto" w:fill="FFFFFF"/>
        <w:spacing w:before="0" w:beforeAutospacing="0" w:after="0" w:afterAutospacing="0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Theme="majorBidi" w:hAnsiTheme="majorBidi" w:cstheme="majorBidi"/>
          <w:sz w:val="24"/>
          <w:szCs w:val="24"/>
        </w:rPr>
        <w:t>Figure S1</w:t>
      </w:r>
      <w:r w:rsidRPr="009E5F05">
        <w:rPr>
          <w:rFonts w:asciiTheme="majorBidi" w:hAnsiTheme="majorBidi" w:cstheme="majorBidi"/>
          <w:sz w:val="24"/>
          <w:szCs w:val="24"/>
        </w:rPr>
        <w:t xml:space="preserve">: </w:t>
      </w:r>
      <w:r w:rsidRPr="0071356F">
        <w:rPr>
          <w:rFonts w:asciiTheme="majorBidi" w:hAnsiTheme="majorBidi" w:cstheme="majorBidi"/>
          <w:b w:val="0"/>
          <w:bCs w:val="0"/>
          <w:sz w:val="24"/>
          <w:szCs w:val="24"/>
        </w:rPr>
        <w:t>Chemical structure of</w:t>
      </w:r>
      <w:r w:rsidR="0071356F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Pr="0071356F">
        <w:rPr>
          <w:rFonts w:asciiTheme="majorBidi" w:hAnsiTheme="majorBidi" w:cstheme="majorBidi"/>
          <w:b w:val="0"/>
          <w:bCs w:val="0"/>
          <w:sz w:val="24"/>
          <w:szCs w:val="24"/>
          <w:lang w:bidi="ar-EG"/>
        </w:rPr>
        <w:t>CNB</w:t>
      </w:r>
      <w:r w:rsidR="0071356F">
        <w:rPr>
          <w:rFonts w:asciiTheme="majorBidi" w:hAnsiTheme="majorBidi" w:cstheme="majorBidi"/>
          <w:b w:val="0"/>
          <w:bCs w:val="0"/>
          <w:sz w:val="24"/>
          <w:szCs w:val="24"/>
          <w:lang w:bidi="ar-EG"/>
        </w:rPr>
        <w:t xml:space="preserve"> (a), a</w:t>
      </w:r>
      <w:r w:rsidRPr="0071356F">
        <w:rPr>
          <w:rFonts w:asciiTheme="majorBidi" w:hAnsiTheme="majorBidi" w:cstheme="majorBidi"/>
          <w:b w:val="0"/>
          <w:bCs w:val="0"/>
          <w:sz w:val="24"/>
          <w:szCs w:val="24"/>
          <w:lang w:bidi="ar-EG"/>
        </w:rPr>
        <w:t xml:space="preserve">nd </w:t>
      </w:r>
      <w:r w:rsidRPr="0071356F">
        <w:rPr>
          <w:rFonts w:asciiTheme="majorBidi" w:eastAsia="Times New Roman+FPEF" w:hAnsiTheme="majorBidi" w:cstheme="majorBidi"/>
          <w:b w:val="0"/>
          <w:bCs w:val="0"/>
          <w:sz w:val="24"/>
          <w:szCs w:val="24"/>
        </w:rPr>
        <w:t>CNB H-impurity</w:t>
      </w:r>
      <w:r w:rsidR="0071356F">
        <w:rPr>
          <w:rFonts w:asciiTheme="majorBidi" w:eastAsia="Times New Roman+FPEF" w:hAnsiTheme="majorBidi" w:cstheme="majorBidi"/>
          <w:b w:val="0"/>
          <w:bCs w:val="0"/>
          <w:sz w:val="24"/>
          <w:szCs w:val="24"/>
        </w:rPr>
        <w:t xml:space="preserve"> (b).</w:t>
      </w:r>
      <w:r w:rsidRPr="0071356F">
        <w:rPr>
          <w:rFonts w:asciiTheme="majorBidi" w:eastAsia="Times New Roman+FPEF" w:hAnsiTheme="majorBidi" w:cstheme="majorBidi"/>
          <w:b w:val="0"/>
          <w:bCs w:val="0"/>
          <w:sz w:val="24"/>
          <w:szCs w:val="24"/>
        </w:rPr>
        <w:t xml:space="preserve"> </w:t>
      </w:r>
    </w:p>
    <w:p w14:paraId="038398FA" w14:textId="77777777" w:rsidR="002B67A4" w:rsidRDefault="002B67A4"/>
    <w:p w14:paraId="6A906870" w14:textId="77777777" w:rsidR="00622D5B" w:rsidRDefault="00622D5B"/>
    <w:p w14:paraId="410384AD" w14:textId="77777777" w:rsidR="00622D5B" w:rsidRDefault="00622D5B"/>
    <w:p w14:paraId="3F05C195" w14:textId="77777777" w:rsidR="00622D5B" w:rsidRDefault="00622D5B"/>
    <w:p w14:paraId="5AE037B6" w14:textId="77777777" w:rsidR="00622D5B" w:rsidRDefault="00622D5B"/>
    <w:p w14:paraId="66C61F00" w14:textId="77777777" w:rsidR="00622D5B" w:rsidRDefault="00622D5B"/>
    <w:p w14:paraId="59A033B1" w14:textId="77777777" w:rsidR="00622D5B" w:rsidRDefault="00622D5B"/>
    <w:p w14:paraId="71EBEE55" w14:textId="77777777" w:rsidR="00622D5B" w:rsidRDefault="00622D5B"/>
    <w:p w14:paraId="03231557" w14:textId="77777777" w:rsidR="00622D5B" w:rsidRDefault="00622D5B"/>
    <w:p w14:paraId="73F651CA" w14:textId="77777777" w:rsidR="00622D5B" w:rsidRDefault="00622D5B"/>
    <w:p w14:paraId="4BACB283" w14:textId="77777777" w:rsidR="00622D5B" w:rsidRDefault="00622D5B"/>
    <w:p w14:paraId="3B492D5F" w14:textId="77777777" w:rsidR="00622D5B" w:rsidRDefault="00622D5B"/>
    <w:p w14:paraId="015E70EE" w14:textId="77777777" w:rsidR="00622D5B" w:rsidRDefault="00622D5B"/>
    <w:p w14:paraId="1F1EFEA7" w14:textId="77777777" w:rsidR="00622D5B" w:rsidRDefault="00622D5B"/>
    <w:p w14:paraId="031C1C3F" w14:textId="77777777" w:rsidR="00622D5B" w:rsidRDefault="00622D5B"/>
    <w:p w14:paraId="6874581E" w14:textId="77777777" w:rsidR="00D51D4B" w:rsidRDefault="00622D5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DBFE8C" wp14:editId="68C12496">
                <wp:simplePos x="0" y="0"/>
                <wp:positionH relativeFrom="column">
                  <wp:posOffset>472440</wp:posOffset>
                </wp:positionH>
                <wp:positionV relativeFrom="paragraph">
                  <wp:posOffset>312420</wp:posOffset>
                </wp:positionV>
                <wp:extent cx="3169920" cy="628015"/>
                <wp:effectExtent l="0" t="0" r="11430" b="1968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9920" cy="628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8135A" w14:textId="1C6145F3" w:rsidR="00695F32" w:rsidRPr="00622D5B" w:rsidRDefault="00695F32" w:rsidP="00622D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  <w:lang w:bidi="ar-EG"/>
                              </w:rPr>
                            </w:pPr>
                            <w:r w:rsidRPr="00622D5B">
                              <w:rPr>
                                <w:sz w:val="20"/>
                                <w:szCs w:val="20"/>
                                <w:lang w:bidi="ar-EG"/>
                              </w:rPr>
                              <w:t>Mobile Phase (Buffer pH 3 : methanol) 50:50</w:t>
                            </w:r>
                          </w:p>
                          <w:p w14:paraId="179B4CAC" w14:textId="77777777" w:rsidR="00695F32" w:rsidRPr="00622D5B" w:rsidRDefault="00695F32" w:rsidP="00622D5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DBFE8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7.2pt;margin-top:24.6pt;width:249.6pt;height:49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" strokecolor="white">
                <v:textbox>
                  <w:txbxContent>
                    <w:p w14:paraId="75C8135A" w14:textId="1C6145F3" w:rsidR="00695F32" w:rsidRPr="00622D5B" w:rsidRDefault="00695F32" w:rsidP="00622D5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  <w:lang w:bidi="ar-EG"/>
                        </w:rPr>
                      </w:pPr>
                      <w:r w:rsidRPr="00622D5B">
                        <w:rPr>
                          <w:sz w:val="20"/>
                          <w:szCs w:val="20"/>
                          <w:lang w:bidi="ar-EG"/>
                        </w:rPr>
                        <w:t>Mobile Phase (Buffer pH 3 : methanol) 50:50</w:t>
                      </w:r>
                    </w:p>
                    <w:p w14:paraId="179B4CAC" w14:textId="77777777" w:rsidR="00695F32" w:rsidRPr="00622D5B" w:rsidRDefault="00695F32" w:rsidP="00622D5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4A585A1" wp14:editId="6D0443FB">
            <wp:extent cx="5693410" cy="2270760"/>
            <wp:effectExtent l="19050" t="19050" r="21590" b="15240"/>
            <wp:docPr id="3" name="Picture 3" descr="C:\Users\hp\Desktop\BUFFER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BUFFER 3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9241" t="13934" r="18068" b="22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659" cy="2276443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655413" w14:textId="77777777" w:rsidR="00622D5B" w:rsidRDefault="00622D5B" w:rsidP="00622D5B">
      <w:pPr>
        <w:pStyle w:val="ListParagraph"/>
        <w:rPr>
          <w:lang w:bidi="ar-EG"/>
        </w:rPr>
      </w:pPr>
    </w:p>
    <w:p w14:paraId="1457358C" w14:textId="77777777" w:rsidR="00622D5B" w:rsidRDefault="00622D5B" w:rsidP="00622D5B">
      <w:pPr>
        <w:pStyle w:val="ListParagraph"/>
        <w:ind w:left="0"/>
        <w:rPr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B0F3DC" wp14:editId="3A882C8B">
                <wp:simplePos x="0" y="0"/>
                <wp:positionH relativeFrom="column">
                  <wp:posOffset>583353</wp:posOffset>
                </wp:positionH>
                <wp:positionV relativeFrom="paragraph">
                  <wp:posOffset>326813</wp:posOffset>
                </wp:positionV>
                <wp:extent cx="3101340" cy="358140"/>
                <wp:effectExtent l="0" t="0" r="22860" b="2286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1340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F703A" w14:textId="5ACD4634" w:rsidR="00695F32" w:rsidRPr="00622D5B" w:rsidRDefault="00695F32" w:rsidP="00622D5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EG"/>
                              </w:rPr>
                            </w:pPr>
                            <w:r w:rsidRPr="00622D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bidi="ar-EG"/>
                              </w:rPr>
                              <w:t>b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bidi="ar-EG"/>
                              </w:rPr>
                              <w:t xml:space="preserve">  </w:t>
                            </w:r>
                            <w:r w:rsidRPr="00622D5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EG"/>
                              </w:rPr>
                              <w:t xml:space="preserve"> Mobile Phase (Buffer pH 6: methanol) 50:50</w:t>
                            </w:r>
                          </w:p>
                          <w:p w14:paraId="40B12A20" w14:textId="77777777" w:rsidR="00695F32" w:rsidRPr="00622D5B" w:rsidRDefault="00695F32" w:rsidP="00622D5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0F3DC" id="Text Box 5" o:spid="_x0000_s1027" type="#_x0000_t202" style="position:absolute;margin-left:45.95pt;margin-top:25.75pt;width:244.2pt;height:28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" strokecolor="white">
                <v:textbox>
                  <w:txbxContent>
                    <w:p w14:paraId="14EF703A" w14:textId="5ACD4634" w:rsidR="00695F32" w:rsidRPr="00622D5B" w:rsidRDefault="00695F32" w:rsidP="00622D5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EG"/>
                        </w:rPr>
                      </w:pPr>
                      <w:r w:rsidRPr="00622D5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bidi="ar-EG"/>
                        </w:rPr>
                        <w:t>b)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bidi="ar-EG"/>
                        </w:rPr>
                        <w:t xml:space="preserve">  </w:t>
                      </w:r>
                      <w:r w:rsidRPr="00622D5B"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EG"/>
                        </w:rPr>
                        <w:t xml:space="preserve"> Mobile Phase (Buffer pH 6: methanol) 50:50</w:t>
                      </w:r>
                    </w:p>
                    <w:p w14:paraId="40B12A20" w14:textId="77777777" w:rsidR="00695F32" w:rsidRPr="00622D5B" w:rsidRDefault="00695F32" w:rsidP="00622D5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21A05F" wp14:editId="4612281D">
            <wp:extent cx="5757545" cy="2049780"/>
            <wp:effectExtent l="19050" t="19050" r="14605" b="26670"/>
            <wp:docPr id="4" name="Picture 4" descr="C:\Users\hp\Desktop\BUFFER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BUFFER 6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5634" t="18391" r="18104" b="20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338" cy="20493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ADEAC3" w14:textId="77777777" w:rsidR="00622D5B" w:rsidRDefault="00622D5B" w:rsidP="00622D5B">
      <w:pPr>
        <w:ind w:left="360"/>
        <w:rPr>
          <w:lang w:bidi="ar-EG"/>
        </w:rPr>
      </w:pPr>
    </w:p>
    <w:p w14:paraId="5B142FCD" w14:textId="77777777" w:rsidR="00622D5B" w:rsidRDefault="00622D5B" w:rsidP="00622D5B">
      <w:pPr>
        <w:pStyle w:val="ListParagraph"/>
        <w:rPr>
          <w:lang w:bidi="ar-EG"/>
        </w:rPr>
      </w:pPr>
    </w:p>
    <w:p w14:paraId="307ABA25" w14:textId="77777777" w:rsidR="00D51D4B" w:rsidRDefault="00622D5B" w:rsidP="00622D5B">
      <w:pPr>
        <w:jc w:val="center"/>
        <w:rPr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99C4F0" wp14:editId="43251450">
                <wp:simplePos x="0" y="0"/>
                <wp:positionH relativeFrom="column">
                  <wp:posOffset>541866</wp:posOffset>
                </wp:positionH>
                <wp:positionV relativeFrom="paragraph">
                  <wp:posOffset>282575</wp:posOffset>
                </wp:positionV>
                <wp:extent cx="3143673" cy="411480"/>
                <wp:effectExtent l="0" t="0" r="19050" b="2667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673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B42B4E" w14:textId="5917BE21" w:rsidR="00695F32" w:rsidRPr="00622D5B" w:rsidRDefault="00695F32" w:rsidP="00622D5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EG"/>
                              </w:rPr>
                            </w:pPr>
                            <w:r w:rsidRPr="00622D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bidi="ar-EG"/>
                              </w:rPr>
                              <w:t>c)</w:t>
                            </w:r>
                            <w:r w:rsidRPr="00622D5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EG"/>
                              </w:rPr>
                              <w:t xml:space="preserve">      </w:t>
                            </w:r>
                            <w:r w:rsidRPr="00622D5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EG"/>
                              </w:rPr>
                              <w:t>Mobile Phase (purified water: methanol) 50:50</w:t>
                            </w:r>
                          </w:p>
                          <w:p w14:paraId="26EE3CBC" w14:textId="77777777" w:rsidR="00695F32" w:rsidRPr="00622D5B" w:rsidRDefault="00695F32" w:rsidP="00622D5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99C4F0" id="Text Box 8" o:spid="_x0000_s1028" type="#_x0000_t202" style="position:absolute;left:0;text-align:left;margin-left:42.65pt;margin-top:22.25pt;width:247.55pt;height:32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" strokecolor="white">
                <v:textbox>
                  <w:txbxContent>
                    <w:p w14:paraId="7CB42B4E" w14:textId="5917BE21" w:rsidR="00695F32" w:rsidRPr="00622D5B" w:rsidRDefault="00695F32" w:rsidP="00622D5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EG"/>
                        </w:rPr>
                      </w:pPr>
                      <w:r w:rsidRPr="00622D5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bidi="ar-EG"/>
                        </w:rPr>
                        <w:t>c)</w:t>
                      </w:r>
                      <w:r w:rsidRPr="00622D5B"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EG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EG"/>
                        </w:rPr>
                        <w:t xml:space="preserve">      </w:t>
                      </w:r>
                      <w:r w:rsidRPr="00622D5B"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EG"/>
                        </w:rPr>
                        <w:t>Mobile Phase (purified water: methanol) 50:50</w:t>
                      </w:r>
                    </w:p>
                    <w:p w14:paraId="26EE3CBC" w14:textId="77777777" w:rsidR="00695F32" w:rsidRPr="00622D5B" w:rsidRDefault="00695F32" w:rsidP="00622D5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08914D6" wp14:editId="25F10C11">
            <wp:extent cx="5756599" cy="1844040"/>
            <wp:effectExtent l="19050" t="19050" r="15875" b="22860"/>
            <wp:docPr id="7" name="Picture 7" descr="C:\Users\hp\Desktop\H2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H2O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7488" t="16216" r="14670" b="8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961" cy="185408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65F6AB" w14:textId="2428EB23" w:rsidR="0071356F" w:rsidRDefault="003B7237" w:rsidP="0071356F">
      <w:pPr>
        <w:rPr>
          <w:rFonts w:asciiTheme="majorBidi" w:hAnsiTheme="majorBidi" w:cstheme="majorBidi"/>
          <w:sz w:val="24"/>
          <w:szCs w:val="24"/>
        </w:rPr>
      </w:pPr>
      <w:r w:rsidRPr="003B7237">
        <w:rPr>
          <w:rFonts w:asciiTheme="majorBidi" w:hAnsiTheme="majorBidi" w:cstheme="majorBidi"/>
          <w:b/>
          <w:bCs/>
          <w:sz w:val="24"/>
          <w:szCs w:val="24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igure S2: </w:t>
      </w:r>
      <w:r w:rsidRPr="0071356F">
        <w:rPr>
          <w:rFonts w:asciiTheme="majorBidi" w:hAnsiTheme="majorBidi" w:cstheme="majorBidi"/>
          <w:sz w:val="24"/>
          <w:szCs w:val="24"/>
        </w:rPr>
        <w:t>Chro</w:t>
      </w:r>
      <w:r w:rsidR="00622D5B" w:rsidRPr="0071356F">
        <w:rPr>
          <w:rFonts w:asciiTheme="majorBidi" w:hAnsiTheme="majorBidi" w:cstheme="majorBidi"/>
          <w:sz w:val="24"/>
          <w:szCs w:val="24"/>
        </w:rPr>
        <w:t xml:space="preserve">matogram of CNB utilizing phosphate buffer </w:t>
      </w:r>
      <w:r w:rsidRPr="0071356F">
        <w:rPr>
          <w:rFonts w:asciiTheme="majorBidi" w:hAnsiTheme="majorBidi" w:cstheme="majorBidi"/>
          <w:sz w:val="24"/>
          <w:szCs w:val="24"/>
        </w:rPr>
        <w:t>adjusted at pH 3</w:t>
      </w:r>
      <w:r w:rsidR="002365C7">
        <w:rPr>
          <w:rFonts w:asciiTheme="majorBidi" w:hAnsiTheme="majorBidi" w:cstheme="majorBidi"/>
          <w:sz w:val="24"/>
          <w:szCs w:val="24"/>
        </w:rPr>
        <w:t xml:space="preserve"> (a)</w:t>
      </w:r>
      <w:r w:rsidRPr="0071356F">
        <w:rPr>
          <w:rFonts w:asciiTheme="majorBidi" w:hAnsiTheme="majorBidi" w:cstheme="majorBidi"/>
          <w:sz w:val="24"/>
          <w:szCs w:val="24"/>
        </w:rPr>
        <w:t>,</w:t>
      </w:r>
      <w:r w:rsidR="000816FE" w:rsidRPr="0071356F">
        <w:rPr>
          <w:rFonts w:asciiTheme="majorBidi" w:hAnsiTheme="majorBidi" w:cstheme="majorBidi"/>
          <w:sz w:val="24"/>
          <w:szCs w:val="24"/>
        </w:rPr>
        <w:t xml:space="preserve"> </w:t>
      </w:r>
      <w:r w:rsidRPr="0071356F">
        <w:rPr>
          <w:rFonts w:asciiTheme="majorBidi" w:hAnsiTheme="majorBidi" w:cstheme="majorBidi"/>
          <w:sz w:val="24"/>
          <w:szCs w:val="24"/>
        </w:rPr>
        <w:t xml:space="preserve">phosphate buffer </w:t>
      </w:r>
      <w:r w:rsidR="00622D5B" w:rsidRPr="0071356F">
        <w:rPr>
          <w:rFonts w:asciiTheme="majorBidi" w:hAnsiTheme="majorBidi" w:cstheme="majorBidi"/>
          <w:sz w:val="24"/>
          <w:szCs w:val="24"/>
        </w:rPr>
        <w:t xml:space="preserve">adjusted at pH </w:t>
      </w:r>
      <w:r w:rsidR="0071356F" w:rsidRPr="0071356F">
        <w:rPr>
          <w:rFonts w:asciiTheme="majorBidi" w:hAnsiTheme="majorBidi" w:cstheme="majorBidi"/>
          <w:sz w:val="24"/>
          <w:szCs w:val="24"/>
        </w:rPr>
        <w:t>6</w:t>
      </w:r>
      <w:r w:rsidR="002365C7">
        <w:rPr>
          <w:rFonts w:asciiTheme="majorBidi" w:hAnsiTheme="majorBidi" w:cstheme="majorBidi"/>
          <w:sz w:val="24"/>
          <w:szCs w:val="24"/>
        </w:rPr>
        <w:t xml:space="preserve"> (b)</w:t>
      </w:r>
      <w:r w:rsidR="0071356F" w:rsidRPr="0071356F">
        <w:rPr>
          <w:rFonts w:asciiTheme="majorBidi" w:hAnsiTheme="majorBidi" w:cstheme="majorBidi"/>
          <w:sz w:val="24"/>
          <w:szCs w:val="24"/>
        </w:rPr>
        <w:t>, and</w:t>
      </w:r>
      <w:r w:rsidR="000816FE" w:rsidRPr="0071356F">
        <w:rPr>
          <w:rFonts w:asciiTheme="majorBidi" w:hAnsiTheme="majorBidi" w:cstheme="majorBidi"/>
          <w:sz w:val="24"/>
          <w:szCs w:val="24"/>
        </w:rPr>
        <w:t xml:space="preserve"> </w:t>
      </w:r>
      <w:r w:rsidR="00622D5B" w:rsidRPr="0071356F">
        <w:rPr>
          <w:rFonts w:asciiTheme="majorBidi" w:hAnsiTheme="majorBidi" w:cstheme="majorBidi"/>
          <w:sz w:val="24"/>
          <w:szCs w:val="24"/>
        </w:rPr>
        <w:t xml:space="preserve">purified water </w:t>
      </w:r>
      <w:r w:rsidR="002365C7">
        <w:rPr>
          <w:rFonts w:asciiTheme="majorBidi" w:hAnsiTheme="majorBidi" w:cstheme="majorBidi"/>
          <w:sz w:val="24"/>
          <w:szCs w:val="24"/>
        </w:rPr>
        <w:t xml:space="preserve">(c) </w:t>
      </w:r>
      <w:r w:rsidRPr="0071356F">
        <w:rPr>
          <w:rFonts w:asciiTheme="majorBidi" w:hAnsiTheme="majorBidi" w:cstheme="majorBidi"/>
          <w:sz w:val="24"/>
          <w:szCs w:val="24"/>
        </w:rPr>
        <w:t>in the mobile phase</w:t>
      </w:r>
      <w:r w:rsidR="0071356F">
        <w:rPr>
          <w:rFonts w:asciiTheme="majorBidi" w:hAnsiTheme="majorBidi" w:cstheme="majorBidi"/>
          <w:sz w:val="24"/>
          <w:szCs w:val="24"/>
        </w:rPr>
        <w:t>.</w:t>
      </w:r>
    </w:p>
    <w:p w14:paraId="2A6A7490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51067BF9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02D358F3" w14:textId="3774D902" w:rsidR="009D448B" w:rsidRDefault="009D448B" w:rsidP="009D448B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D448B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31808F45" wp14:editId="6F7F5933">
            <wp:extent cx="5943600" cy="2439393"/>
            <wp:effectExtent l="0" t="0" r="0" b="0"/>
            <wp:docPr id="9" name="Picture 9" descr="C:\Users\engah\Desktop\samar\aya and moataz\Moataz separation 2\separation\Figure 5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ngah\Desktop\samar\aya and moataz\Moataz separation 2\separation\Figure 5 final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010" cy="2460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6343D" w14:textId="77777777" w:rsidR="009D448B" w:rsidRDefault="009D448B" w:rsidP="009D448B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97EC50B" w14:textId="77777777" w:rsidR="009D448B" w:rsidRDefault="009D448B" w:rsidP="009D448B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37A2409" w14:textId="00A4E506" w:rsidR="009D448B" w:rsidRPr="009D448B" w:rsidRDefault="009D448B" w:rsidP="009D448B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Figure S3:</w:t>
      </w:r>
      <w:r w:rsidR="00D23B0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3E2FB6">
        <w:rPr>
          <w:rFonts w:asciiTheme="majorBidi" w:hAnsiTheme="majorBidi" w:cstheme="majorBidi"/>
          <w:b/>
          <w:bCs/>
          <w:color w:val="000000"/>
          <w:sz w:val="24"/>
          <w:szCs w:val="24"/>
        </w:rPr>
        <w:t>Chromatogram of CN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B64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100 µg.mL</w:t>
      </w:r>
      <w:r w:rsidRPr="003B64F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-1</w:t>
      </w:r>
      <w:r w:rsidRPr="003B64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)</w:t>
      </w:r>
      <w:r w:rsidRPr="003E2FB6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in tablet form at the optimum chromatographic condition</w:t>
      </w:r>
      <w:r w:rsidRPr="003E2FB6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14:paraId="00CEDA20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1A92A8DC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0764D259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41E657D1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3CC3C6F4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3DB44E84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4934E98E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0DF0D0FE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</w:pPr>
    </w:p>
    <w:p w14:paraId="6A8E6308" w14:textId="77777777" w:rsidR="009D448B" w:rsidRDefault="009D448B" w:rsidP="0071356F">
      <w:pPr>
        <w:rPr>
          <w:rFonts w:asciiTheme="majorBidi" w:hAnsiTheme="majorBidi" w:cstheme="majorBidi"/>
          <w:sz w:val="24"/>
          <w:szCs w:val="24"/>
        </w:rPr>
        <w:sectPr w:rsidR="009D448B" w:rsidSect="000671D7">
          <w:footerReference w:type="default" r:id="rId14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953664B" w14:textId="7A678173" w:rsidR="00D51D4B" w:rsidRPr="0071356F" w:rsidRDefault="00D51D4B" w:rsidP="0071356F">
      <w:pPr>
        <w:jc w:val="both"/>
        <w:rPr>
          <w:rFonts w:asciiTheme="majorBidi" w:hAnsiTheme="majorBidi" w:cstheme="majorBidi"/>
          <w:sz w:val="24"/>
          <w:szCs w:val="24"/>
        </w:rPr>
      </w:pPr>
      <w:r w:rsidRPr="0065460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:</w:t>
      </w:r>
      <w:r w:rsidRPr="006546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1356F" w:rsidRPr="0071356F">
        <w:rPr>
          <w:rFonts w:asciiTheme="majorBidi" w:hAnsiTheme="majorBidi" w:cstheme="majorBidi"/>
          <w:sz w:val="24"/>
          <w:szCs w:val="24"/>
        </w:rPr>
        <w:t>T</w:t>
      </w:r>
      <w:r w:rsidRPr="0071356F">
        <w:rPr>
          <w:rFonts w:asciiTheme="majorBidi" w:hAnsiTheme="majorBidi" w:cstheme="majorBidi"/>
          <w:sz w:val="24"/>
          <w:szCs w:val="24"/>
        </w:rPr>
        <w:t xml:space="preserve">he system suitability parameters for all studied chromatographic conditions for separation of CNB and its </w:t>
      </w:r>
      <w:r w:rsidR="0071356F">
        <w:rPr>
          <w:rFonts w:asciiTheme="majorBidi" w:hAnsiTheme="majorBidi" w:cstheme="majorBidi"/>
          <w:sz w:val="24"/>
          <w:szCs w:val="24"/>
        </w:rPr>
        <w:t>H-</w:t>
      </w:r>
      <w:r w:rsidRPr="0071356F">
        <w:rPr>
          <w:rFonts w:asciiTheme="majorBidi" w:hAnsiTheme="majorBidi" w:cstheme="majorBidi"/>
          <w:sz w:val="24"/>
          <w:szCs w:val="24"/>
        </w:rPr>
        <w:t>impurity</w:t>
      </w:r>
    </w:p>
    <w:tbl>
      <w:tblPr>
        <w:tblStyle w:val="TableGrid"/>
        <w:bidiVisual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311"/>
        <w:gridCol w:w="1397"/>
        <w:gridCol w:w="993"/>
        <w:gridCol w:w="1439"/>
        <w:gridCol w:w="1081"/>
        <w:gridCol w:w="1568"/>
        <w:gridCol w:w="931"/>
        <w:gridCol w:w="2994"/>
      </w:tblGrid>
      <w:tr w:rsidR="00FC7C47" w:rsidRPr="002306CD" w14:paraId="5E2E5D47" w14:textId="77777777" w:rsidTr="002365C7">
        <w:trPr>
          <w:jc w:val="center"/>
        </w:trPr>
        <w:tc>
          <w:tcPr>
            <w:tcW w:w="481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276D25" w14:textId="36B1A5E8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pacity factor (</w:t>
            </w:r>
            <w:r w:rsidRPr="002306C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k</w:t>
            </w: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14:paraId="2F880E9C" w14:textId="3CE19F86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CNB)</w:t>
            </w:r>
          </w:p>
        </w:tc>
        <w:tc>
          <w:tcPr>
            <w:tcW w:w="506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A53577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solution</w:t>
            </w:r>
          </w:p>
        </w:tc>
        <w:tc>
          <w:tcPr>
            <w:tcW w:w="922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00D1F4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USP Tailing factor</w:t>
            </w:r>
          </w:p>
        </w:tc>
        <w:tc>
          <w:tcPr>
            <w:tcW w:w="972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832833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umber of theoretical plates</w:t>
            </w:r>
          </w:p>
        </w:tc>
        <w:tc>
          <w:tcPr>
            <w:tcW w:w="964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AA0CF6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tention time</w:t>
            </w:r>
          </w:p>
        </w:tc>
        <w:tc>
          <w:tcPr>
            <w:tcW w:w="1155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C00A70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7E5D590E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dition</w:t>
            </w:r>
          </w:p>
        </w:tc>
      </w:tr>
      <w:tr w:rsidR="00FC7C47" w:rsidRPr="002306CD" w14:paraId="421CF611" w14:textId="77777777" w:rsidTr="002365C7">
        <w:trPr>
          <w:jc w:val="center"/>
        </w:trPr>
        <w:tc>
          <w:tcPr>
            <w:tcW w:w="481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7BE1CD" w14:textId="44268F60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506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921504" w14:textId="4EB115E3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53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3D265A" w14:textId="299F7FE3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-impurity</w:t>
            </w:r>
          </w:p>
        </w:tc>
        <w:tc>
          <w:tcPr>
            <w:tcW w:w="38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7602B5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NB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52B65E" w14:textId="3A487EED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-impurity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F0152C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NB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69153A" w14:textId="6348CA3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-impurity</w:t>
            </w:r>
          </w:p>
        </w:tc>
        <w:tc>
          <w:tcPr>
            <w:tcW w:w="35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74580C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NB</w:t>
            </w:r>
          </w:p>
        </w:tc>
        <w:tc>
          <w:tcPr>
            <w:tcW w:w="1155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628F36" w14:textId="77777777" w:rsidR="00FC7C47" w:rsidRPr="002306CD" w:rsidRDefault="00FC7C47" w:rsidP="0071356F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FC7C47" w:rsidRPr="002306CD" w14:paraId="701C6318" w14:textId="77777777" w:rsidTr="002365C7">
        <w:trPr>
          <w:trHeight w:val="422"/>
          <w:jc w:val="center"/>
        </w:trPr>
        <w:tc>
          <w:tcPr>
            <w:tcW w:w="5000" w:type="pct"/>
            <w:gridSpan w:val="9"/>
            <w:tcBorders>
              <w:top w:val="single" w:sz="18" w:space="0" w:color="auto"/>
            </w:tcBorders>
            <w:shd w:val="clear" w:color="auto" w:fill="DEEAF6" w:themeFill="accent1" w:themeFillTint="33"/>
            <w:vAlign w:val="center"/>
          </w:tcPr>
          <w:p w14:paraId="2EFB0C87" w14:textId="38C3E389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Optimum condition</w:t>
            </w:r>
          </w:p>
        </w:tc>
      </w:tr>
      <w:tr w:rsidR="00FC7C47" w:rsidRPr="002306CD" w14:paraId="3BBEDD52" w14:textId="77777777" w:rsidTr="002365C7">
        <w:trPr>
          <w:trHeight w:val="323"/>
          <w:jc w:val="center"/>
        </w:trPr>
        <w:tc>
          <w:tcPr>
            <w:tcW w:w="481" w:type="pct"/>
            <w:vAlign w:val="center"/>
          </w:tcPr>
          <w:p w14:paraId="02B5B98A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6</w:t>
            </w:r>
          </w:p>
        </w:tc>
        <w:tc>
          <w:tcPr>
            <w:tcW w:w="506" w:type="pct"/>
            <w:vAlign w:val="center"/>
          </w:tcPr>
          <w:p w14:paraId="0319E2FA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8</w:t>
            </w:r>
          </w:p>
        </w:tc>
        <w:tc>
          <w:tcPr>
            <w:tcW w:w="539" w:type="pct"/>
            <w:vAlign w:val="center"/>
          </w:tcPr>
          <w:p w14:paraId="32EF52C8" w14:textId="77777777" w:rsidR="00FC7C47" w:rsidRPr="002306CD" w:rsidRDefault="00FC7C47" w:rsidP="00FC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4</w:t>
            </w:r>
          </w:p>
        </w:tc>
        <w:tc>
          <w:tcPr>
            <w:tcW w:w="383" w:type="pct"/>
            <w:vAlign w:val="center"/>
          </w:tcPr>
          <w:p w14:paraId="224780D9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8DA8DEF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6</w:t>
            </w:r>
          </w:p>
          <w:p w14:paraId="2383E743" w14:textId="77777777" w:rsidR="00FC7C47" w:rsidRPr="002306CD" w:rsidRDefault="00FC7C47" w:rsidP="00FC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55" w:type="pct"/>
            <w:vAlign w:val="center"/>
          </w:tcPr>
          <w:p w14:paraId="4D0A87A7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69</w:t>
            </w:r>
          </w:p>
        </w:tc>
        <w:tc>
          <w:tcPr>
            <w:tcW w:w="417" w:type="pct"/>
            <w:vAlign w:val="center"/>
          </w:tcPr>
          <w:p w14:paraId="2802F433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FE46B43" w14:textId="7FC4044B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591</w:t>
            </w:r>
          </w:p>
          <w:p w14:paraId="18F3BCAA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05" w:type="pct"/>
            <w:vAlign w:val="center"/>
          </w:tcPr>
          <w:p w14:paraId="2B66B9DC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4</w:t>
            </w:r>
          </w:p>
        </w:tc>
        <w:tc>
          <w:tcPr>
            <w:tcW w:w="359" w:type="pct"/>
            <w:vAlign w:val="center"/>
          </w:tcPr>
          <w:p w14:paraId="53559431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</w:t>
            </w:r>
          </w:p>
        </w:tc>
        <w:tc>
          <w:tcPr>
            <w:tcW w:w="1155" w:type="pct"/>
            <w:vAlign w:val="center"/>
          </w:tcPr>
          <w:p w14:paraId="68D48352" w14:textId="0C3DFB6E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rmo, Hypersil BDS C18 </w:t>
            </w:r>
            <w:r w:rsidR="002365C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lumn 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(150x4.6mm, 5µm), </w:t>
            </w:r>
            <w:r w:rsidR="002365C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bile phase</w:t>
            </w:r>
            <w:r w:rsidR="002365C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thanol: purified water 50:50, %</w:t>
            </w:r>
            <w:r w:rsidRPr="002306C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v/v</w:t>
            </w:r>
          </w:p>
        </w:tc>
      </w:tr>
      <w:tr w:rsidR="00FC7C47" w:rsidRPr="002306CD" w14:paraId="4A62F7D3" w14:textId="77777777" w:rsidTr="002365C7">
        <w:trPr>
          <w:trHeight w:val="368"/>
          <w:jc w:val="center"/>
        </w:trPr>
        <w:tc>
          <w:tcPr>
            <w:tcW w:w="5000" w:type="pct"/>
            <w:gridSpan w:val="9"/>
            <w:shd w:val="clear" w:color="auto" w:fill="DEEAF6" w:themeFill="accent1" w:themeFillTint="33"/>
            <w:vAlign w:val="center"/>
          </w:tcPr>
          <w:p w14:paraId="716F0014" w14:textId="4A7E1CA6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First trial</w:t>
            </w:r>
          </w:p>
        </w:tc>
      </w:tr>
      <w:tr w:rsidR="00FC7C47" w:rsidRPr="002306CD" w14:paraId="69626379" w14:textId="77777777" w:rsidTr="002365C7">
        <w:trPr>
          <w:trHeight w:val="980"/>
          <w:jc w:val="center"/>
        </w:trPr>
        <w:tc>
          <w:tcPr>
            <w:tcW w:w="481" w:type="pct"/>
            <w:vAlign w:val="center"/>
          </w:tcPr>
          <w:p w14:paraId="586CB6A0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7</w:t>
            </w:r>
          </w:p>
          <w:p w14:paraId="5DA6F6FC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506" w:type="pct"/>
            <w:vAlign w:val="center"/>
          </w:tcPr>
          <w:p w14:paraId="7706EB02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</w:t>
            </w:r>
          </w:p>
          <w:p w14:paraId="5F729812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39" w:type="pct"/>
            <w:vAlign w:val="center"/>
          </w:tcPr>
          <w:p w14:paraId="1974554D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9</w:t>
            </w:r>
          </w:p>
        </w:tc>
        <w:tc>
          <w:tcPr>
            <w:tcW w:w="383" w:type="pct"/>
            <w:vAlign w:val="center"/>
          </w:tcPr>
          <w:p w14:paraId="4CAECF5E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6</w:t>
            </w:r>
          </w:p>
        </w:tc>
        <w:tc>
          <w:tcPr>
            <w:tcW w:w="555" w:type="pct"/>
            <w:vAlign w:val="center"/>
          </w:tcPr>
          <w:p w14:paraId="451EB980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28</w:t>
            </w:r>
          </w:p>
        </w:tc>
        <w:tc>
          <w:tcPr>
            <w:tcW w:w="417" w:type="pct"/>
            <w:vAlign w:val="center"/>
          </w:tcPr>
          <w:p w14:paraId="116512FA" w14:textId="5A363186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003</w:t>
            </w:r>
          </w:p>
        </w:tc>
        <w:tc>
          <w:tcPr>
            <w:tcW w:w="605" w:type="pct"/>
            <w:vAlign w:val="center"/>
          </w:tcPr>
          <w:p w14:paraId="654854A1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5</w:t>
            </w:r>
          </w:p>
        </w:tc>
        <w:tc>
          <w:tcPr>
            <w:tcW w:w="359" w:type="pct"/>
            <w:vAlign w:val="center"/>
          </w:tcPr>
          <w:p w14:paraId="713AE723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51</w:t>
            </w:r>
          </w:p>
        </w:tc>
        <w:tc>
          <w:tcPr>
            <w:tcW w:w="1155" w:type="pct"/>
            <w:vAlign w:val="center"/>
          </w:tcPr>
          <w:p w14:paraId="71086046" w14:textId="3CAEC03D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ypersil column BDS C8</w:t>
            </w: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, 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bile phase</w:t>
            </w:r>
            <w:r w:rsidR="002365C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a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etonitrile:</w:t>
            </w:r>
            <w:r w:rsidRPr="002306C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r w:rsidR="002365C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osphate b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ffer pH 3.0, 30:70, %</w:t>
            </w:r>
            <w:r w:rsidRPr="002306C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v/</w:t>
            </w:r>
          </w:p>
        </w:tc>
      </w:tr>
      <w:tr w:rsidR="00FC7C47" w:rsidRPr="002306CD" w14:paraId="49B54B31" w14:textId="77777777" w:rsidTr="002365C7">
        <w:trPr>
          <w:trHeight w:val="395"/>
          <w:jc w:val="center"/>
        </w:trPr>
        <w:tc>
          <w:tcPr>
            <w:tcW w:w="5000" w:type="pct"/>
            <w:gridSpan w:val="9"/>
            <w:shd w:val="clear" w:color="auto" w:fill="DEEAF6" w:themeFill="accent1" w:themeFillTint="33"/>
            <w:vAlign w:val="center"/>
          </w:tcPr>
          <w:p w14:paraId="6BA23AC3" w14:textId="7AC02ECB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Different stationary phases</w:t>
            </w:r>
          </w:p>
        </w:tc>
      </w:tr>
      <w:tr w:rsidR="00FC7C47" w:rsidRPr="002306CD" w14:paraId="07E63E1E" w14:textId="77777777" w:rsidTr="002365C7">
        <w:trPr>
          <w:trHeight w:val="800"/>
          <w:jc w:val="center"/>
        </w:trPr>
        <w:tc>
          <w:tcPr>
            <w:tcW w:w="481" w:type="pct"/>
            <w:vAlign w:val="center"/>
          </w:tcPr>
          <w:p w14:paraId="3A8F54E9" w14:textId="0C00232B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26</w:t>
            </w:r>
          </w:p>
        </w:tc>
        <w:tc>
          <w:tcPr>
            <w:tcW w:w="506" w:type="pct"/>
            <w:vAlign w:val="center"/>
          </w:tcPr>
          <w:p w14:paraId="27B93022" w14:textId="3E98EE70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71</w:t>
            </w:r>
          </w:p>
        </w:tc>
        <w:tc>
          <w:tcPr>
            <w:tcW w:w="539" w:type="pct"/>
            <w:vAlign w:val="center"/>
          </w:tcPr>
          <w:p w14:paraId="067858C1" w14:textId="7F4614CD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12</w:t>
            </w:r>
          </w:p>
        </w:tc>
        <w:tc>
          <w:tcPr>
            <w:tcW w:w="383" w:type="pct"/>
            <w:vAlign w:val="center"/>
          </w:tcPr>
          <w:p w14:paraId="51F193C4" w14:textId="77547CD6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0</w:t>
            </w:r>
          </w:p>
        </w:tc>
        <w:tc>
          <w:tcPr>
            <w:tcW w:w="555" w:type="pct"/>
            <w:vAlign w:val="center"/>
          </w:tcPr>
          <w:p w14:paraId="3BBEB420" w14:textId="7EFAD1ED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439</w:t>
            </w:r>
          </w:p>
        </w:tc>
        <w:tc>
          <w:tcPr>
            <w:tcW w:w="417" w:type="pct"/>
            <w:vAlign w:val="center"/>
          </w:tcPr>
          <w:p w14:paraId="1E10F503" w14:textId="3337CE87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98</w:t>
            </w:r>
          </w:p>
        </w:tc>
        <w:tc>
          <w:tcPr>
            <w:tcW w:w="605" w:type="pct"/>
            <w:vAlign w:val="center"/>
          </w:tcPr>
          <w:p w14:paraId="0B942F36" w14:textId="10554B56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0</w:t>
            </w:r>
          </w:p>
        </w:tc>
        <w:tc>
          <w:tcPr>
            <w:tcW w:w="359" w:type="pct"/>
            <w:vAlign w:val="center"/>
          </w:tcPr>
          <w:p w14:paraId="4EE3EA28" w14:textId="2B2D9FB9" w:rsidR="00FC7C47" w:rsidRPr="002306CD" w:rsidRDefault="00FC7C47" w:rsidP="00EB23CD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6</w:t>
            </w:r>
          </w:p>
        </w:tc>
        <w:tc>
          <w:tcPr>
            <w:tcW w:w="1155" w:type="pct"/>
            <w:vAlign w:val="center"/>
          </w:tcPr>
          <w:p w14:paraId="189ADB92" w14:textId="16928875" w:rsidR="00FC7C47" w:rsidRPr="002306CD" w:rsidRDefault="002365C7" w:rsidP="00EB23CD">
            <w:pPr>
              <w:tabs>
                <w:tab w:val="left" w:pos="359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) </w:t>
            </w:r>
            <w:r w:rsidR="00FC7C47"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ypersil column BDS C8</w:t>
            </w:r>
            <w:r w:rsidR="00FC7C4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mobile phase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m</w:t>
            </w:r>
            <w:r w:rsidR="00FC7C4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ethanol: 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osphate b</w:t>
            </w:r>
            <w:r w:rsidR="00FC7C4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uffer pH 3.0, </w:t>
            </w:r>
            <w:r w:rsidR="00FC7C47" w:rsidRPr="009861A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:50, %</w:t>
            </w:r>
            <w:r w:rsidR="00FC7C47" w:rsidRPr="009861A3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v/v</w:t>
            </w:r>
            <w:r w:rsidRPr="009861A3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.</w:t>
            </w:r>
          </w:p>
        </w:tc>
      </w:tr>
      <w:tr w:rsidR="00FC7C47" w:rsidRPr="002306CD" w14:paraId="02CC3230" w14:textId="77777777" w:rsidTr="002365C7">
        <w:trPr>
          <w:trHeight w:val="863"/>
          <w:jc w:val="center"/>
        </w:trPr>
        <w:tc>
          <w:tcPr>
            <w:tcW w:w="481" w:type="pct"/>
            <w:vAlign w:val="center"/>
          </w:tcPr>
          <w:p w14:paraId="07FAC06C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49</w:t>
            </w:r>
          </w:p>
        </w:tc>
        <w:tc>
          <w:tcPr>
            <w:tcW w:w="506" w:type="pct"/>
            <w:vAlign w:val="center"/>
          </w:tcPr>
          <w:p w14:paraId="144A34DC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81</w:t>
            </w:r>
          </w:p>
        </w:tc>
        <w:tc>
          <w:tcPr>
            <w:tcW w:w="539" w:type="pct"/>
            <w:vAlign w:val="center"/>
          </w:tcPr>
          <w:p w14:paraId="1C520362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6</w:t>
            </w:r>
          </w:p>
        </w:tc>
        <w:tc>
          <w:tcPr>
            <w:tcW w:w="383" w:type="pct"/>
            <w:vAlign w:val="center"/>
          </w:tcPr>
          <w:p w14:paraId="4BFF5243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7</w:t>
            </w:r>
          </w:p>
        </w:tc>
        <w:tc>
          <w:tcPr>
            <w:tcW w:w="555" w:type="pct"/>
            <w:vAlign w:val="center"/>
          </w:tcPr>
          <w:p w14:paraId="11B85F30" w14:textId="77777777" w:rsidR="00FC7C47" w:rsidRPr="002306CD" w:rsidRDefault="00FC7C47" w:rsidP="00FC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53</w:t>
            </w:r>
          </w:p>
        </w:tc>
        <w:tc>
          <w:tcPr>
            <w:tcW w:w="417" w:type="pct"/>
            <w:vAlign w:val="center"/>
          </w:tcPr>
          <w:p w14:paraId="50A33678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53</w:t>
            </w:r>
          </w:p>
        </w:tc>
        <w:tc>
          <w:tcPr>
            <w:tcW w:w="605" w:type="pct"/>
            <w:vAlign w:val="center"/>
          </w:tcPr>
          <w:p w14:paraId="1DFE22AD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9</w:t>
            </w:r>
          </w:p>
        </w:tc>
        <w:tc>
          <w:tcPr>
            <w:tcW w:w="359" w:type="pct"/>
            <w:vAlign w:val="center"/>
          </w:tcPr>
          <w:p w14:paraId="35D1AEA1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</w:t>
            </w:r>
          </w:p>
        </w:tc>
        <w:tc>
          <w:tcPr>
            <w:tcW w:w="1155" w:type="pct"/>
            <w:vAlign w:val="center"/>
          </w:tcPr>
          <w:p w14:paraId="6FC5654D" w14:textId="5286DD1B" w:rsidR="00FC7C47" w:rsidRPr="002306CD" w:rsidRDefault="002365C7" w:rsidP="00EB23CD">
            <w:pPr>
              <w:tabs>
                <w:tab w:val="left" w:pos="359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861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b) </w:t>
            </w:r>
            <w:r w:rsidR="00FC7C47" w:rsidRPr="009861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ypersil column BDS</w:t>
            </w:r>
            <w:r w:rsidR="00FC7C47" w:rsidRPr="009861A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FC7C47" w:rsidRPr="009861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18, </w:t>
            </w:r>
            <w:r w:rsidR="00FC7C4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bile phase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m</w:t>
            </w:r>
            <w:r w:rsidR="00FC7C4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ethanol: </w:t>
            </w: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osphate b</w:t>
            </w:r>
            <w:r w:rsidR="00FC7C47"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ffer pH 3.0, 50:50, %</w:t>
            </w:r>
            <w:r w:rsidR="00FC7C47" w:rsidRPr="002306C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v/v</w:t>
            </w:r>
            <w:r w:rsidRPr="002306C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.</w:t>
            </w:r>
          </w:p>
        </w:tc>
      </w:tr>
      <w:tr w:rsidR="00CE74D8" w:rsidRPr="002306CD" w14:paraId="762CBD2E" w14:textId="77777777" w:rsidTr="002365C7">
        <w:trPr>
          <w:jc w:val="center"/>
        </w:trPr>
        <w:tc>
          <w:tcPr>
            <w:tcW w:w="5000" w:type="pct"/>
            <w:gridSpan w:val="9"/>
            <w:shd w:val="clear" w:color="auto" w:fill="DEEAF6" w:themeFill="accent1" w:themeFillTint="33"/>
            <w:vAlign w:val="center"/>
          </w:tcPr>
          <w:p w14:paraId="16A940EF" w14:textId="4B1468B7" w:rsidR="00CE74D8" w:rsidRPr="002306CD" w:rsidRDefault="00CE74D8" w:rsidP="00CE74D8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Different aqueous composition o</w:t>
            </w:r>
            <w:r w:rsidR="002306CD"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f</w:t>
            </w: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 xml:space="preserve"> mobile phase, using methanol </w:t>
            </w:r>
            <w:r w:rsidR="00EB23CD"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 xml:space="preserve">(50%) </w:t>
            </w: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as organic modifier and Hypersil column BDS C18</w:t>
            </w:r>
          </w:p>
        </w:tc>
      </w:tr>
      <w:tr w:rsidR="00FC7C47" w:rsidRPr="002306CD" w14:paraId="337C2776" w14:textId="77777777" w:rsidTr="002306CD">
        <w:trPr>
          <w:trHeight w:val="1062"/>
          <w:jc w:val="center"/>
        </w:trPr>
        <w:tc>
          <w:tcPr>
            <w:tcW w:w="481" w:type="pct"/>
            <w:tcBorders>
              <w:bottom w:val="single" w:sz="18" w:space="0" w:color="auto"/>
            </w:tcBorders>
            <w:vAlign w:val="center"/>
          </w:tcPr>
          <w:p w14:paraId="345C6D87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49</w:t>
            </w:r>
          </w:p>
          <w:p w14:paraId="58E2AA95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2</w:t>
            </w:r>
          </w:p>
          <w:p w14:paraId="0AB70E78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6</w:t>
            </w:r>
          </w:p>
        </w:tc>
        <w:tc>
          <w:tcPr>
            <w:tcW w:w="506" w:type="pct"/>
            <w:tcBorders>
              <w:bottom w:val="single" w:sz="18" w:space="0" w:color="auto"/>
            </w:tcBorders>
            <w:vAlign w:val="center"/>
          </w:tcPr>
          <w:p w14:paraId="3EF1675A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81</w:t>
            </w:r>
          </w:p>
          <w:p w14:paraId="4E16B386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8</w:t>
            </w:r>
          </w:p>
          <w:p w14:paraId="57F1EEA0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8</w:t>
            </w:r>
          </w:p>
        </w:tc>
        <w:tc>
          <w:tcPr>
            <w:tcW w:w="539" w:type="pct"/>
            <w:tcBorders>
              <w:bottom w:val="single" w:sz="18" w:space="0" w:color="auto"/>
            </w:tcBorders>
            <w:vAlign w:val="center"/>
          </w:tcPr>
          <w:p w14:paraId="4FFBBD34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6</w:t>
            </w:r>
          </w:p>
          <w:p w14:paraId="07964BA3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5</w:t>
            </w:r>
          </w:p>
          <w:p w14:paraId="2BE0543A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4</w:t>
            </w:r>
          </w:p>
        </w:tc>
        <w:tc>
          <w:tcPr>
            <w:tcW w:w="383" w:type="pct"/>
            <w:tcBorders>
              <w:bottom w:val="single" w:sz="18" w:space="0" w:color="auto"/>
            </w:tcBorders>
            <w:vAlign w:val="center"/>
          </w:tcPr>
          <w:p w14:paraId="2981EDBF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7</w:t>
            </w:r>
          </w:p>
          <w:p w14:paraId="788A8B2E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6</w:t>
            </w:r>
          </w:p>
          <w:p w14:paraId="760A58E5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6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vAlign w:val="center"/>
          </w:tcPr>
          <w:p w14:paraId="2F2DC589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53</w:t>
            </w:r>
          </w:p>
          <w:p w14:paraId="09FFF157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95</w:t>
            </w:r>
          </w:p>
          <w:p w14:paraId="3ADA3E8B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69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vAlign w:val="center"/>
          </w:tcPr>
          <w:p w14:paraId="48B7AE04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53</w:t>
            </w:r>
          </w:p>
          <w:p w14:paraId="42498AC7" w14:textId="46744238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767</w:t>
            </w:r>
          </w:p>
          <w:p w14:paraId="499BB6DB" w14:textId="6C16D07F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591</w:t>
            </w:r>
          </w:p>
        </w:tc>
        <w:tc>
          <w:tcPr>
            <w:tcW w:w="605" w:type="pct"/>
            <w:tcBorders>
              <w:bottom w:val="single" w:sz="18" w:space="0" w:color="auto"/>
            </w:tcBorders>
            <w:vAlign w:val="center"/>
          </w:tcPr>
          <w:p w14:paraId="6024B775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9</w:t>
            </w:r>
          </w:p>
          <w:p w14:paraId="7B9EE548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20</w:t>
            </w:r>
          </w:p>
          <w:p w14:paraId="19CEFCEF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4</w:t>
            </w:r>
          </w:p>
        </w:tc>
        <w:tc>
          <w:tcPr>
            <w:tcW w:w="359" w:type="pct"/>
            <w:tcBorders>
              <w:bottom w:val="single" w:sz="18" w:space="0" w:color="auto"/>
            </w:tcBorders>
            <w:vAlign w:val="center"/>
          </w:tcPr>
          <w:p w14:paraId="3E23338E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</w:t>
            </w:r>
          </w:p>
          <w:p w14:paraId="677DB636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</w:t>
            </w:r>
          </w:p>
          <w:p w14:paraId="5CC41779" w14:textId="77777777" w:rsidR="00FC7C47" w:rsidRPr="002306CD" w:rsidRDefault="00FC7C47" w:rsidP="00FC7C47">
            <w:pPr>
              <w:tabs>
                <w:tab w:val="left" w:pos="359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</w:t>
            </w:r>
          </w:p>
        </w:tc>
        <w:tc>
          <w:tcPr>
            <w:tcW w:w="1155" w:type="pct"/>
            <w:tcBorders>
              <w:bottom w:val="single" w:sz="18" w:space="0" w:color="auto"/>
            </w:tcBorders>
            <w:vAlign w:val="center"/>
          </w:tcPr>
          <w:p w14:paraId="1B068355" w14:textId="2721CD98" w:rsidR="00EB23CD" w:rsidRPr="002306CD" w:rsidRDefault="002365C7" w:rsidP="00EB23CD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) </w:t>
            </w:r>
            <w:r w:rsidR="00FC7C47"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uffer pH 3.0</w:t>
            </w:r>
          </w:p>
          <w:p w14:paraId="6C697694" w14:textId="6B7008E1" w:rsidR="00FC7C47" w:rsidRPr="002306CD" w:rsidRDefault="002365C7" w:rsidP="00EB23CD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b) </w:t>
            </w:r>
            <w:r w:rsidR="00FC7C47"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uffer pH 6.0</w:t>
            </w:r>
          </w:p>
          <w:p w14:paraId="24F704B4" w14:textId="005B5916" w:rsidR="00FC7C47" w:rsidRPr="002306CD" w:rsidRDefault="002365C7" w:rsidP="00EB23CD">
            <w:pPr>
              <w:tabs>
                <w:tab w:val="left" w:pos="359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) </w:t>
            </w:r>
            <w:r w:rsidR="00FC7C47" w:rsidRPr="002306C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urified water</w:t>
            </w:r>
          </w:p>
        </w:tc>
      </w:tr>
    </w:tbl>
    <w:p w14:paraId="3D02AAF1" w14:textId="77777777" w:rsidR="00D51D4B" w:rsidRDefault="00D51D4B"/>
    <w:p w14:paraId="5AB2094B" w14:textId="77777777" w:rsidR="005C6A6B" w:rsidRDefault="005C6A6B">
      <w:pPr>
        <w:sectPr w:rsidR="005C6A6B" w:rsidSect="007135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218B63" w14:textId="77777777" w:rsidR="00D51D4B" w:rsidRPr="00EB23CD" w:rsidRDefault="00D51D4B" w:rsidP="00D51D4B">
      <w:pPr>
        <w:rPr>
          <w:lang w:bidi="ar-EG"/>
        </w:rPr>
      </w:pPr>
      <w:r w:rsidRPr="002020C6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2</w:t>
      </w:r>
      <w:r w:rsidRPr="002020C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Pr="00EB23CD">
        <w:rPr>
          <w:rFonts w:asciiTheme="majorBidi" w:hAnsiTheme="majorBidi" w:cstheme="majorBidi"/>
          <w:sz w:val="24"/>
          <w:szCs w:val="24"/>
          <w:lang w:bidi="ar-EG"/>
        </w:rPr>
        <w:t>The percentage of degradation at different degradation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2695"/>
      </w:tblGrid>
      <w:tr w:rsidR="00D51D4B" w:rsidRPr="0065460B" w14:paraId="5D775247" w14:textId="77777777" w:rsidTr="008B40FA">
        <w:trPr>
          <w:trHeight w:val="385"/>
        </w:trPr>
        <w:tc>
          <w:tcPr>
            <w:tcW w:w="66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ED3CBE" w14:textId="77777777" w:rsidR="00D51D4B" w:rsidRPr="0015007D" w:rsidRDefault="00D51D4B" w:rsidP="0015007D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5007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ress condition</w:t>
            </w:r>
          </w:p>
        </w:tc>
        <w:tc>
          <w:tcPr>
            <w:tcW w:w="26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400E74" w14:textId="128E212D" w:rsidR="00D51D4B" w:rsidRPr="0015007D" w:rsidRDefault="0015007D" w:rsidP="0015007D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</w:t>
            </w:r>
            <w:r w:rsidR="00D51D4B" w:rsidRPr="0015007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gradation %</w:t>
            </w:r>
          </w:p>
        </w:tc>
      </w:tr>
      <w:tr w:rsidR="00D51D4B" w:rsidRPr="0065460B" w14:paraId="2C3A8FD0" w14:textId="77777777" w:rsidTr="008B40FA">
        <w:trPr>
          <w:trHeight w:val="1214"/>
        </w:trPr>
        <w:tc>
          <w:tcPr>
            <w:tcW w:w="6655" w:type="dxa"/>
            <w:tcBorders>
              <w:top w:val="single" w:sz="18" w:space="0" w:color="auto"/>
            </w:tcBorders>
          </w:tcPr>
          <w:p w14:paraId="459C5B57" w14:textId="7A1C9616" w:rsidR="00D51D4B" w:rsidRPr="005C6A6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cid degradation ( 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mL of 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.0 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 HC</w:t>
            </w:r>
            <w:r w:rsidR="00601295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at 60 </w:t>
            </w:r>
            <w:r w:rsidR="00D51D4B" w:rsidRPr="005C6A6B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="00D51D4B" w:rsidRPr="005C6A6B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14:paraId="1A68E183" w14:textId="35A42B02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2 hrs</w:t>
            </w:r>
          </w:p>
          <w:p w14:paraId="44A02E50" w14:textId="2A527D07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3 hrs</w:t>
            </w:r>
          </w:p>
          <w:p w14:paraId="501D9717" w14:textId="185294BA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4 hrs</w:t>
            </w:r>
          </w:p>
        </w:tc>
        <w:tc>
          <w:tcPr>
            <w:tcW w:w="2695" w:type="dxa"/>
            <w:tcBorders>
              <w:top w:val="single" w:sz="18" w:space="0" w:color="auto"/>
            </w:tcBorders>
          </w:tcPr>
          <w:p w14:paraId="1A3A3A01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</w:p>
          <w:p w14:paraId="33C50FB0" w14:textId="55729D1B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4238F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29F7B279" w14:textId="2901EDC0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4238F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1E869623" w14:textId="4A0AA98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4238F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D51D4B" w:rsidRPr="0065460B" w14:paraId="3279E50E" w14:textId="77777777" w:rsidTr="008B40FA">
        <w:trPr>
          <w:trHeight w:val="479"/>
        </w:trPr>
        <w:tc>
          <w:tcPr>
            <w:tcW w:w="6655" w:type="dxa"/>
          </w:tcPr>
          <w:p w14:paraId="5DABE2E5" w14:textId="2DEF8142" w:rsidR="00D51D4B" w:rsidRPr="005C6A6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id degradation (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mL</w:t>
            </w:r>
            <w:r w:rsidR="00DF08A3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of 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.0 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 HC</w:t>
            </w:r>
            <w:r w:rsidR="00601295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</w:t>
            </w:r>
            <w:r w:rsidR="00D51D4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at 80 </w:t>
            </w:r>
            <w:r w:rsidR="00D51D4B" w:rsidRPr="005C6A6B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="00D51D4B" w:rsidRPr="005C6A6B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="00D51D4B" w:rsidRPr="005C6A6B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(</w:t>
            </w:r>
          </w:p>
          <w:p w14:paraId="262C5E35" w14:textId="3FE16BE6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2 hrs</w:t>
            </w:r>
          </w:p>
          <w:p w14:paraId="0F26EA21" w14:textId="2D05AEEB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3 hrs</w:t>
            </w:r>
          </w:p>
          <w:p w14:paraId="62F0A36B" w14:textId="1BB31CB3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4 hrs</w:t>
            </w:r>
          </w:p>
          <w:p w14:paraId="44BA18E3" w14:textId="291830B9" w:rsidR="00D51D4B" w:rsidRPr="0065460B" w:rsidRDefault="00D51D4B" w:rsidP="00D51D4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  <w:r w:rsidR="004238F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s</w:t>
            </w:r>
            <w:r w:rsidR="00DF08A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  <w:tc>
          <w:tcPr>
            <w:tcW w:w="2695" w:type="dxa"/>
          </w:tcPr>
          <w:p w14:paraId="32598E36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6A079ED" w14:textId="3570A9E2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4238F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75724539" w14:textId="3E321479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4238F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3BD68A87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4</w:t>
            </w:r>
          </w:p>
          <w:p w14:paraId="308D2965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43</w:t>
            </w:r>
          </w:p>
        </w:tc>
      </w:tr>
      <w:tr w:rsidR="00D51D4B" w:rsidRPr="0065460B" w14:paraId="0B2BEEE3" w14:textId="77777777" w:rsidTr="008B40FA">
        <w:trPr>
          <w:trHeight w:val="479"/>
        </w:trPr>
        <w:tc>
          <w:tcPr>
            <w:tcW w:w="6655" w:type="dxa"/>
          </w:tcPr>
          <w:p w14:paraId="09550A01" w14:textId="3AD9A345" w:rsidR="00D51D4B" w:rsidRPr="00DF08A3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ase degradation (</w:t>
            </w:r>
            <w:r w:rsidR="00DF08A3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mL of</w:t>
            </w:r>
            <w:r w:rsidR="00D51D4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0.005 M NaOH</w:t>
            </w:r>
            <w:r w:rsidR="005C6A6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D51D4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t 40 </w:t>
            </w:r>
            <w:r w:rsidR="00D51D4B" w:rsidRPr="00DF08A3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="00D51D4B" w:rsidRPr="00DF08A3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="00D51D4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14:paraId="1E6D7985" w14:textId="3AD4B055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5 min</w:t>
            </w:r>
          </w:p>
          <w:p w14:paraId="68DB9CC9" w14:textId="0C7D805A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10 min</w:t>
            </w:r>
          </w:p>
          <w:p w14:paraId="4C1AB112" w14:textId="45B1BD82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15 min</w:t>
            </w:r>
          </w:p>
          <w:p w14:paraId="3707E884" w14:textId="4EC002A3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20 min</w:t>
            </w:r>
          </w:p>
          <w:p w14:paraId="456FD5C9" w14:textId="3731FBF6" w:rsidR="00D51D4B" w:rsidRPr="0065460B" w:rsidRDefault="00D51D4B" w:rsidP="00D51D4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30 min</w:t>
            </w:r>
          </w:p>
        </w:tc>
        <w:tc>
          <w:tcPr>
            <w:tcW w:w="2695" w:type="dxa"/>
          </w:tcPr>
          <w:p w14:paraId="6E6964F2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</w:p>
          <w:p w14:paraId="65BCBE93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0</w:t>
            </w:r>
          </w:p>
          <w:p w14:paraId="14E7FAA7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10</w:t>
            </w:r>
          </w:p>
          <w:p w14:paraId="228785B4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56</w:t>
            </w:r>
          </w:p>
          <w:p w14:paraId="4421043C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79</w:t>
            </w:r>
          </w:p>
          <w:p w14:paraId="41AC5454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654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</w:tr>
      <w:tr w:rsidR="00D51D4B" w:rsidRPr="0065460B" w14:paraId="38385D51" w14:textId="77777777" w:rsidTr="008B40FA">
        <w:trPr>
          <w:trHeight w:val="479"/>
        </w:trPr>
        <w:tc>
          <w:tcPr>
            <w:tcW w:w="6655" w:type="dxa"/>
          </w:tcPr>
          <w:p w14:paraId="2F78422C" w14:textId="503E92DE" w:rsidR="00D51D4B" w:rsidRPr="00DF08A3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ase degradation (</w:t>
            </w:r>
            <w:r w:rsidR="00DF08A3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2mL of </w:t>
            </w:r>
            <w:r w:rsidR="00D51D4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05 M NaOH</w:t>
            </w:r>
            <w:r w:rsidR="005C6A6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D51D4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t 60 </w:t>
            </w:r>
            <w:r w:rsidR="00D51D4B" w:rsidRPr="00DF08A3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="00D51D4B" w:rsidRPr="00DF08A3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="00D51D4B" w:rsidRP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14:paraId="338F654E" w14:textId="4907B04C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5 min</w:t>
            </w:r>
            <w:r w:rsidR="00DF08A3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*</w:t>
            </w:r>
          </w:p>
          <w:p w14:paraId="1F2E3A94" w14:textId="5B9C964D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10 min</w:t>
            </w:r>
          </w:p>
          <w:p w14:paraId="4B8A000E" w14:textId="213EE316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15 min</w:t>
            </w:r>
          </w:p>
          <w:p w14:paraId="0830ED16" w14:textId="049A980A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20 min</w:t>
            </w:r>
          </w:p>
          <w:p w14:paraId="12FF2A43" w14:textId="77777777" w:rsidR="00646DC8" w:rsidRDefault="00D51D4B" w:rsidP="00D51D4B">
            <w:pPr>
              <w:tabs>
                <w:tab w:val="left" w:pos="1122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30 min</w:t>
            </w:r>
          </w:p>
          <w:p w14:paraId="4AB8D587" w14:textId="77777777" w:rsidR="00646DC8" w:rsidRDefault="00646DC8" w:rsidP="00D51D4B">
            <w:pPr>
              <w:tabs>
                <w:tab w:val="left" w:pos="1122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</w:p>
          <w:p w14:paraId="580409DB" w14:textId="2DC63F18" w:rsidR="00D51D4B" w:rsidRPr="00646DC8" w:rsidRDefault="00646DC8" w:rsidP="00D51D4B">
            <w:pPr>
              <w:tabs>
                <w:tab w:val="left" w:pos="1122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CA" w:bidi="ar-EG"/>
              </w:rPr>
            </w:pPr>
            <w:r w:rsidRPr="00646DC8">
              <w:rPr>
                <w:rFonts w:asciiTheme="majorBidi" w:hAnsiTheme="majorBidi" w:cstheme="majorBidi"/>
                <w:b/>
                <w:bCs/>
                <w:sz w:val="24"/>
                <w:szCs w:val="24"/>
                <w:lang w:val="fr-CA" w:bidi="ar-EG"/>
              </w:rPr>
              <w:t>Photo degradation</w:t>
            </w:r>
            <w:r w:rsidR="00D51D4B" w:rsidRPr="00646DC8">
              <w:rPr>
                <w:rFonts w:asciiTheme="majorBidi" w:hAnsiTheme="majorBidi" w:cstheme="majorBidi"/>
                <w:b/>
                <w:bCs/>
                <w:sz w:val="24"/>
                <w:szCs w:val="24"/>
                <w:lang w:val="fr-CA" w:bidi="ar-EG"/>
              </w:rPr>
              <w:tab/>
            </w:r>
          </w:p>
        </w:tc>
        <w:tc>
          <w:tcPr>
            <w:tcW w:w="2695" w:type="dxa"/>
          </w:tcPr>
          <w:p w14:paraId="2DFAFE7C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</w:p>
          <w:p w14:paraId="09265E68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24</w:t>
            </w:r>
          </w:p>
          <w:p w14:paraId="200083B7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.24</w:t>
            </w:r>
          </w:p>
          <w:p w14:paraId="4EC9C558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.17</w:t>
            </w:r>
          </w:p>
          <w:p w14:paraId="2DA48DD9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.60</w:t>
            </w:r>
          </w:p>
          <w:p w14:paraId="1CE27F3F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.44</w:t>
            </w:r>
          </w:p>
        </w:tc>
      </w:tr>
      <w:tr w:rsidR="00D51D4B" w:rsidRPr="0065460B" w14:paraId="7DB91FAB" w14:textId="77777777" w:rsidTr="008B40FA">
        <w:trPr>
          <w:trHeight w:val="710"/>
        </w:trPr>
        <w:tc>
          <w:tcPr>
            <w:tcW w:w="6655" w:type="dxa"/>
          </w:tcPr>
          <w:p w14:paraId="4CAE6FDB" w14:textId="4999BC31" w:rsidR="00D51D4B" w:rsidRPr="0065460B" w:rsidRDefault="00D51D4B" w:rsidP="00601295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irect sun light</w:t>
            </w:r>
            <w:r w:rsid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="006012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hrs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  <w:p w14:paraId="391EE5B1" w14:textId="3F5014EE" w:rsidR="00D51D4B" w:rsidRPr="0065460B" w:rsidRDefault="00D51D4B" w:rsidP="00601295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Direct Lab </w:t>
            </w:r>
            <w:r w:rsidR="005C6A6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ght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1070 lux.h)</w:t>
            </w:r>
            <w:r w:rsid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</w:t>
            </w:r>
            <w:r w:rsidR="006012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hrs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695" w:type="dxa"/>
          </w:tcPr>
          <w:p w14:paraId="715E7D95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624B4C40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0</w:t>
            </w:r>
          </w:p>
        </w:tc>
      </w:tr>
      <w:tr w:rsidR="00D51D4B" w:rsidRPr="0065460B" w14:paraId="1049E7CA" w14:textId="77777777" w:rsidTr="008B40FA">
        <w:trPr>
          <w:trHeight w:val="1558"/>
        </w:trPr>
        <w:tc>
          <w:tcPr>
            <w:tcW w:w="6655" w:type="dxa"/>
          </w:tcPr>
          <w:p w14:paraId="362963F8" w14:textId="3D55B481" w:rsidR="00D51D4B" w:rsidRPr="005C6A6B" w:rsidRDefault="00D51D4B" w:rsidP="005C6A6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xidative degradation</w:t>
            </w:r>
            <w:r w:rsidR="005C6A6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, 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(2mL of 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2 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0% w/w</w:t>
            </w:r>
            <w:r w:rsidR="005C6A6B"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, a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 room temperature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14:paraId="6CECE713" w14:textId="472EABDD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 mL</w:t>
            </w:r>
          </w:p>
          <w:p w14:paraId="5769B6C4" w14:textId="77777777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 mL</w:t>
            </w:r>
          </w:p>
          <w:p w14:paraId="0D956894" w14:textId="3A49FA5E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0</w:t>
            </w: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L</w:t>
            </w:r>
          </w:p>
          <w:p w14:paraId="37D9B468" w14:textId="596DABFB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0</w:t>
            </w: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L</w:t>
            </w:r>
          </w:p>
          <w:p w14:paraId="35EACDED" w14:textId="3DFCAF21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0</w:t>
            </w: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L</w:t>
            </w:r>
          </w:p>
        </w:tc>
        <w:tc>
          <w:tcPr>
            <w:tcW w:w="2695" w:type="dxa"/>
          </w:tcPr>
          <w:p w14:paraId="53D01C76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1E0C650" w14:textId="3D2C2EA5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C115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5724D708" w14:textId="6306400A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C115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3B5A445E" w14:textId="01D3A025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  <w:r w:rsidR="00C115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10FDAAA9" w14:textId="2EB35D1F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</w:t>
            </w:r>
            <w:r w:rsidR="00C115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6E88C712" w14:textId="32083226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</w:t>
            </w:r>
            <w:r w:rsidR="00C115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D51D4B" w:rsidRPr="0065460B" w14:paraId="4810F959" w14:textId="77777777" w:rsidTr="008B40FA">
        <w:trPr>
          <w:trHeight w:val="1655"/>
        </w:trPr>
        <w:tc>
          <w:tcPr>
            <w:tcW w:w="6655" w:type="dxa"/>
          </w:tcPr>
          <w:p w14:paraId="7E4DF9BC" w14:textId="1BFA8C90" w:rsidR="00D51D4B" w:rsidRPr="005C6A6B" w:rsidRDefault="005C6A6B" w:rsidP="005C6A6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Oxidative degradation, </w:t>
            </w:r>
            <w:r w:rsidR="00DF08A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2mL o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2 </w:t>
            </w: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30% w/w, at 60 </w:t>
            </w:r>
            <w:r w:rsidRPr="005C6A6B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Pr="005C6A6B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="00DF08A3"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)</w:t>
            </w:r>
          </w:p>
          <w:p w14:paraId="10729AD5" w14:textId="2433A6C9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30 min</w:t>
            </w:r>
          </w:p>
          <w:p w14:paraId="17AAA8D6" w14:textId="349F4A8B" w:rsidR="00D51D4B" w:rsidRPr="0065460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60 min</w:t>
            </w:r>
          </w:p>
          <w:p w14:paraId="091BC9DA" w14:textId="70B2FFFA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2 hrs</w:t>
            </w:r>
          </w:p>
          <w:p w14:paraId="0A1B54D7" w14:textId="4D8BB21F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3 hrs</w:t>
            </w:r>
          </w:p>
          <w:p w14:paraId="6CC9E491" w14:textId="7E3FD077" w:rsidR="00D51D4B" w:rsidRPr="0065460B" w:rsidRDefault="00035B8C" w:rsidP="005C6A6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4 hrs</w:t>
            </w:r>
            <w:r w:rsidR="00DF08A3"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  <w:t>*</w:t>
            </w:r>
          </w:p>
        </w:tc>
        <w:tc>
          <w:tcPr>
            <w:tcW w:w="2695" w:type="dxa"/>
          </w:tcPr>
          <w:p w14:paraId="185285D1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 w:bidi="ar-EG"/>
              </w:rPr>
            </w:pPr>
          </w:p>
          <w:p w14:paraId="41BF8B81" w14:textId="23366B44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  <w:r w:rsidR="0015007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0</w:t>
            </w:r>
            <w:r w:rsidR="001C440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6C57B93D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16</w:t>
            </w:r>
          </w:p>
          <w:p w14:paraId="7C6A5025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</w:t>
            </w:r>
          </w:p>
          <w:p w14:paraId="1591865E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29</w:t>
            </w:r>
          </w:p>
          <w:p w14:paraId="0ADC7F6C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40</w:t>
            </w:r>
          </w:p>
        </w:tc>
      </w:tr>
      <w:tr w:rsidR="00D51D4B" w:rsidRPr="00B14CC8" w14:paraId="6DEBDC65" w14:textId="77777777" w:rsidTr="008B40FA">
        <w:trPr>
          <w:trHeight w:val="710"/>
        </w:trPr>
        <w:tc>
          <w:tcPr>
            <w:tcW w:w="6655" w:type="dxa"/>
            <w:tcBorders>
              <w:bottom w:val="single" w:sz="18" w:space="0" w:color="auto"/>
            </w:tcBorders>
          </w:tcPr>
          <w:p w14:paraId="4E3A9E21" w14:textId="5692A29D" w:rsidR="00D51D4B" w:rsidRPr="005C6A6B" w:rsidRDefault="00D51D4B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5C6A6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eat Degradation</w:t>
            </w:r>
          </w:p>
          <w:p w14:paraId="27CAD6B3" w14:textId="4C14FF42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hrs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, </w:t>
            </w:r>
            <w:r w:rsidR="00D51D4B"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 80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D51D4B" w:rsidRPr="0065460B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="00D51D4B" w:rsidRPr="0065460B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C</w:t>
            </w:r>
          </w:p>
          <w:p w14:paraId="2B9B6267" w14:textId="712D558C" w:rsidR="00D51D4B" w:rsidRPr="0065460B" w:rsidRDefault="00035B8C" w:rsidP="00D51D4B">
            <w:pPr>
              <w:tabs>
                <w:tab w:val="left" w:pos="1725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hrs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, </w:t>
            </w:r>
            <w:r w:rsidR="00D51D4B"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 80</w:t>
            </w:r>
            <w:r w:rsidR="005C6A6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D51D4B" w:rsidRPr="0065460B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="00D51D4B" w:rsidRPr="0065460B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="00DF08A3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695" w:type="dxa"/>
            <w:tcBorders>
              <w:bottom w:val="single" w:sz="18" w:space="0" w:color="auto"/>
            </w:tcBorders>
          </w:tcPr>
          <w:p w14:paraId="031AC6F0" w14:textId="77777777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3FE5B07" w14:textId="0013D958" w:rsidR="00D51D4B" w:rsidRPr="0065460B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</w:t>
            </w:r>
            <w:r w:rsidR="00FF258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  <w:p w14:paraId="6FF6E63E" w14:textId="1485AEEE" w:rsidR="00D51D4B" w:rsidRPr="00B14CC8" w:rsidRDefault="00D51D4B" w:rsidP="009861A3">
            <w:pPr>
              <w:tabs>
                <w:tab w:val="left" w:pos="17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9</w:t>
            </w:r>
            <w:r w:rsidR="00FF258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</w:tbl>
    <w:p w14:paraId="0C7302E9" w14:textId="139C6705" w:rsidR="00D51D4B" w:rsidRDefault="00DF08A3" w:rsidP="009861A3">
      <w:pPr>
        <w:pBdr>
          <w:bottom w:val="double" w:sz="6" w:space="0" w:color="auto"/>
        </w:pBd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t>* Optimum stress Conditions</w:t>
      </w:r>
    </w:p>
    <w:p w14:paraId="7337C07C" w14:textId="7228F7B1" w:rsidR="00DF08A3" w:rsidRPr="00DF08A3" w:rsidRDefault="00DF08A3" w:rsidP="00DF08A3">
      <w:pPr>
        <w:pBdr>
          <w:bottom w:val="double" w:sz="6" w:space="0" w:color="auto"/>
        </w:pBdr>
        <w:spacing w:after="0" w:line="360" w:lineRule="auto"/>
        <w:jc w:val="both"/>
        <w:rPr>
          <w:rFonts w:asciiTheme="majorBidi" w:hAnsiTheme="majorBidi" w:cstheme="majorBidi"/>
        </w:rPr>
      </w:pPr>
    </w:p>
    <w:p w14:paraId="33434DA2" w14:textId="77777777" w:rsidR="00D51D4B" w:rsidRDefault="00D51D4B" w:rsidP="00A42DB8"/>
    <w:p w14:paraId="2F9502EF" w14:textId="22AFA118" w:rsidR="00313D5D" w:rsidRDefault="00DD0FFB" w:rsidP="003B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FF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0FFB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: Comparison between the proposed method and a previously published stability indicating method regarding the oxidative and alkaline degradation</w:t>
      </w:r>
    </w:p>
    <w:p w14:paraId="46C3D303" w14:textId="77777777" w:rsidR="00601295" w:rsidRDefault="00601295" w:rsidP="003B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80" w:type="dxa"/>
        <w:tblInd w:w="94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1457"/>
        <w:gridCol w:w="1566"/>
        <w:gridCol w:w="871"/>
        <w:gridCol w:w="1743"/>
        <w:gridCol w:w="1244"/>
        <w:gridCol w:w="1080"/>
        <w:gridCol w:w="1520"/>
      </w:tblGrid>
      <w:tr w:rsidR="00313D5D" w:rsidRPr="00601295" w14:paraId="6186101D" w14:textId="77777777" w:rsidTr="00557AA2">
        <w:trPr>
          <w:trHeight w:val="79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9E4965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80" w:type="dxa"/>
            <w:gridSpan w:val="3"/>
            <w:shd w:val="clear" w:color="auto" w:fill="auto"/>
            <w:noWrap/>
            <w:vAlign w:val="center"/>
            <w:hideMark/>
          </w:tcPr>
          <w:p w14:paraId="0D724E82" w14:textId="24FD1048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published method </w:t>
            </w:r>
            <w:r w:rsidR="00D44D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[6</w:t>
            </w: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820" w:type="dxa"/>
            <w:gridSpan w:val="3"/>
            <w:shd w:val="clear" w:color="auto" w:fill="auto"/>
            <w:noWrap/>
            <w:vAlign w:val="center"/>
            <w:hideMark/>
          </w:tcPr>
          <w:p w14:paraId="753A8826" w14:textId="73ADA9E5" w:rsidR="00313D5D" w:rsidRPr="00601295" w:rsidRDefault="00DD0FFB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he</w:t>
            </w:r>
            <w:r w:rsidR="00313D5D"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osed method</w:t>
            </w:r>
          </w:p>
        </w:tc>
      </w:tr>
      <w:tr w:rsidR="00313D5D" w:rsidRPr="00601295" w14:paraId="049B5C7A" w14:textId="77777777" w:rsidTr="00557AA2">
        <w:trPr>
          <w:trHeight w:val="330"/>
        </w:trPr>
        <w:tc>
          <w:tcPr>
            <w:tcW w:w="1280" w:type="dxa"/>
            <w:vMerge w:val="restart"/>
            <w:shd w:val="clear" w:color="auto" w:fill="auto"/>
            <w:noWrap/>
            <w:vAlign w:val="center"/>
            <w:hideMark/>
          </w:tcPr>
          <w:p w14:paraId="723B1AAD" w14:textId="74F3E814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xidation stress degradation</w:t>
            </w:r>
          </w:p>
          <w:p w14:paraId="6F25218B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E84B8BE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4B05CEA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CE95BA5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degradation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6D8C3A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96B42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8482D0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degradation</w:t>
            </w:r>
          </w:p>
        </w:tc>
      </w:tr>
      <w:tr w:rsidR="00313D5D" w:rsidRPr="00601295" w14:paraId="41C7D5C2" w14:textId="77777777" w:rsidTr="00601295">
        <w:trPr>
          <w:trHeight w:val="1827"/>
        </w:trPr>
        <w:tc>
          <w:tcPr>
            <w:tcW w:w="1280" w:type="dxa"/>
            <w:vMerge/>
            <w:vAlign w:val="center"/>
            <w:hideMark/>
          </w:tcPr>
          <w:p w14:paraId="573771E9" w14:textId="77777777" w:rsidR="00313D5D" w:rsidRPr="00601295" w:rsidRDefault="00313D5D" w:rsidP="006012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0519DD53" w14:textId="3CC4D4A8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ml </w:t>
            </w:r>
            <w:r w:rsidR="00DD0FFB"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20%  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DD0FFB"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60 ̊C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C4C7F49" w14:textId="4D9A4EF4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2DBBEDF6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DA4B310" w14:textId="794BB1EA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mL </w:t>
            </w:r>
            <w:r w:rsidR="00DD0FFB"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30% 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D0FFB"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t 60 ̊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76253C" w14:textId="30C67139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hr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97F4006" w14:textId="6BD890D1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%</w:t>
            </w:r>
          </w:p>
        </w:tc>
      </w:tr>
      <w:tr w:rsidR="00313D5D" w:rsidRPr="00601295" w14:paraId="67A1DA05" w14:textId="77777777" w:rsidTr="00601295">
        <w:trPr>
          <w:trHeight w:val="1674"/>
        </w:trPr>
        <w:tc>
          <w:tcPr>
            <w:tcW w:w="1280" w:type="dxa"/>
            <w:shd w:val="clear" w:color="auto" w:fill="auto"/>
            <w:vAlign w:val="center"/>
            <w:hideMark/>
          </w:tcPr>
          <w:p w14:paraId="2AC4EB1F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kaline stress degradation 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5F7CDEB3" w14:textId="67F5616E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l of 2N NaOH at 60  ̊C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4785C15" w14:textId="610FB7E0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2871706A" w14:textId="77777777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2F263BB" w14:textId="71BBADF8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mL of 0.005 M NaOH at 60 ̊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E8D2E0" w14:textId="2D85297E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min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9EEC254" w14:textId="421EAA18" w:rsidR="00313D5D" w:rsidRPr="00601295" w:rsidRDefault="00313D5D" w:rsidP="006012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4%</w:t>
            </w:r>
          </w:p>
        </w:tc>
      </w:tr>
    </w:tbl>
    <w:p w14:paraId="480DE6E6" w14:textId="77777777" w:rsidR="00313D5D" w:rsidRDefault="00313D5D" w:rsidP="003B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FDD4B" w14:textId="77777777" w:rsidR="00313D5D" w:rsidRDefault="00313D5D" w:rsidP="003B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06010A" w14:textId="432CBD44" w:rsidR="003B7237" w:rsidRPr="00176FE4" w:rsidRDefault="003B7237" w:rsidP="003B723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13D5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0135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13D5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0135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76FE4">
        <w:rPr>
          <w:rFonts w:ascii="Times New Roman" w:eastAsia="Times New Roman+FPEF" w:hAnsi="Times New Roman" w:cs="Times New Roman"/>
          <w:sz w:val="24"/>
          <w:szCs w:val="24"/>
        </w:rPr>
        <w:t xml:space="preserve">Results of accuracy studies of </w:t>
      </w:r>
      <w:r w:rsidRPr="00176FE4">
        <w:rPr>
          <w:rFonts w:asciiTheme="majorBidi" w:hAnsiTheme="majorBidi" w:cstheme="majorBidi"/>
          <w:sz w:val="24"/>
          <w:szCs w:val="24"/>
        </w:rPr>
        <w:t xml:space="preserve">CNB assay </w:t>
      </w:r>
      <w:r w:rsidRPr="00176FE4">
        <w:rPr>
          <w:rFonts w:ascii="TimesNewRomanPSMT" w:hAnsi="TimesNewRomanPSMT" w:cs="TimesNewRomanPSMT"/>
          <w:sz w:val="24"/>
          <w:szCs w:val="24"/>
        </w:rPr>
        <w:t xml:space="preserve">in pure drug and </w:t>
      </w:r>
      <w:r w:rsidRPr="00176FE4">
        <w:rPr>
          <w:rFonts w:asciiTheme="majorBidi" w:hAnsiTheme="majorBidi" w:cstheme="majorBidi"/>
          <w:sz w:val="24"/>
          <w:szCs w:val="24"/>
        </w:rPr>
        <w:t>in spiked placebo</w:t>
      </w:r>
    </w:p>
    <w:p w14:paraId="53F784C5" w14:textId="77777777" w:rsidR="0015007D" w:rsidRDefault="0015007D" w:rsidP="003B723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1812"/>
        <w:gridCol w:w="2338"/>
        <w:gridCol w:w="1176"/>
        <w:gridCol w:w="2514"/>
      </w:tblGrid>
      <w:tr w:rsidR="003B7237" w:rsidRPr="0065460B" w14:paraId="509B2788" w14:textId="77777777" w:rsidTr="001C440F">
        <w:trPr>
          <w:trHeight w:val="287"/>
          <w:jc w:val="center"/>
        </w:trPr>
        <w:tc>
          <w:tcPr>
            <w:tcW w:w="1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62B785" w14:textId="77777777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/>
                <w:b/>
                <w:bCs/>
                <w:sz w:val="24"/>
                <w:szCs w:val="24"/>
                <w:rtl/>
                <w:lang w:bidi="ar-EG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8EF8A0" w14:textId="7DFD3294" w:rsid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Conc. </w:t>
            </w:r>
            <w:r w:rsidR="001C440F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t</w:t>
            </w: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aken</w:t>
            </w:r>
          </w:p>
          <w:p w14:paraId="3B274FD2" w14:textId="09696687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5007D">
              <w:rPr>
                <w:rFonts w:ascii="Symbol" w:hAnsi="Symbol" w:cs="TimesNewRomanPSMT"/>
                <w:b/>
                <w:bCs/>
                <w:sz w:val="24"/>
                <w:szCs w:val="24"/>
              </w:rPr>
              <w:t></w:t>
            </w: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.</w:t>
            </w:r>
            <w:r w:rsid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mL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  <w:vertAlign w:val="superscript"/>
              </w:rPr>
              <w:t>−1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747FFC" w14:textId="4405E513" w:rsid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Mean </w:t>
            </w:r>
            <w:r w:rsidR="001C440F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c</w:t>
            </w: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onc. </w:t>
            </w:r>
            <w:r w:rsidR="001C440F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f</w:t>
            </w: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ound</w:t>
            </w:r>
            <w:r w:rsidR="001C440F"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*</w:t>
            </w:r>
          </w:p>
          <w:p w14:paraId="6E2DF158" w14:textId="175EC7A8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5007D">
              <w:rPr>
                <w:rFonts w:ascii="Symbol" w:hAnsi="Symbol" w:cs="TimesNewRomanPSMT"/>
                <w:b/>
                <w:bCs/>
                <w:sz w:val="24"/>
                <w:szCs w:val="24"/>
              </w:rPr>
              <w:t></w:t>
            </w: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.</w:t>
            </w:r>
            <w:r w:rsid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mL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  <w:vertAlign w:val="superscript"/>
              </w:rPr>
              <w:t>−1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CDD0FF" w14:textId="77777777" w:rsid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%</w:t>
            </w:r>
          </w:p>
          <w:p w14:paraId="7390B6CD" w14:textId="2A1E3B18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25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E8CF50" w14:textId="5D6DD014" w:rsidR="0015007D" w:rsidRPr="00A42DB8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Mean</w:t>
            </w:r>
            <w:r w:rsidR="0015007D"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 </w:t>
            </w: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%</w:t>
            </w:r>
            <w:r w:rsidR="0015007D"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 </w:t>
            </w: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recovery</w:t>
            </w:r>
          </w:p>
          <w:p w14:paraId="11C1BDCD" w14:textId="29F63CD5" w:rsidR="003B7237" w:rsidRPr="0015007D" w:rsidRDefault="003B7237" w:rsidP="001C440F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±</w:t>
            </w:r>
            <w:r w:rsidR="001C440F"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 </w:t>
            </w: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SD</w:t>
            </w:r>
          </w:p>
        </w:tc>
      </w:tr>
      <w:tr w:rsidR="003B7237" w:rsidRPr="0065460B" w14:paraId="74703EA3" w14:textId="77777777" w:rsidTr="001C440F">
        <w:trPr>
          <w:jc w:val="center"/>
        </w:trPr>
        <w:tc>
          <w:tcPr>
            <w:tcW w:w="1070" w:type="dxa"/>
            <w:vMerge w:val="restart"/>
            <w:tcBorders>
              <w:top w:val="single" w:sz="18" w:space="0" w:color="auto"/>
            </w:tcBorders>
            <w:vAlign w:val="center"/>
          </w:tcPr>
          <w:p w14:paraId="6B485FE0" w14:textId="77777777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/>
                <w:b/>
                <w:bCs/>
                <w:sz w:val="24"/>
                <w:szCs w:val="24"/>
                <w:rtl/>
                <w:lang w:bidi="ar-EG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Pure form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center"/>
          </w:tcPr>
          <w:p w14:paraId="5292FB8D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vAlign w:val="center"/>
          </w:tcPr>
          <w:p w14:paraId="6BC92EB4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50.0030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2011B178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100.01</w:t>
            </w:r>
          </w:p>
        </w:tc>
        <w:tc>
          <w:tcPr>
            <w:tcW w:w="2514" w:type="dxa"/>
            <w:vMerge w:val="restart"/>
            <w:tcBorders>
              <w:top w:val="single" w:sz="18" w:space="0" w:color="auto"/>
            </w:tcBorders>
            <w:vAlign w:val="center"/>
          </w:tcPr>
          <w:p w14:paraId="61D208A8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  <w:p w14:paraId="51A2FA7C" w14:textId="50E00623" w:rsidR="003B7237" w:rsidRPr="00B408BC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B408BC">
              <w:rPr>
                <w:rFonts w:ascii="TimesNewRomanPSMT" w:hAnsi="TimesNewRomanPSMT" w:cs="TimesNewRomanPSMT"/>
                <w:sz w:val="24"/>
                <w:szCs w:val="24"/>
              </w:rPr>
              <w:t>99.93</w:t>
            </w:r>
            <w:r w:rsidR="001C440F" w:rsidRPr="00B408BC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r w:rsidR="00B408BC" w:rsidRPr="00B408BC">
              <w:rPr>
                <w:rFonts w:ascii="TimesNewRomanPSMT" w:hAnsi="TimesNewRomanPSMT" w:cs="TimesNewRomanPSMT"/>
                <w:sz w:val="24"/>
                <w:szCs w:val="24"/>
              </w:rPr>
              <w:t>± 0.097</w:t>
            </w:r>
          </w:p>
        </w:tc>
      </w:tr>
      <w:tr w:rsidR="003B7237" w:rsidRPr="0065460B" w14:paraId="6D0249C7" w14:textId="77777777" w:rsidTr="001C440F">
        <w:trPr>
          <w:jc w:val="center"/>
        </w:trPr>
        <w:tc>
          <w:tcPr>
            <w:tcW w:w="1070" w:type="dxa"/>
            <w:vMerge/>
            <w:vAlign w:val="center"/>
          </w:tcPr>
          <w:p w14:paraId="111FDA05" w14:textId="77777777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0DFBAD63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75</w:t>
            </w:r>
          </w:p>
        </w:tc>
        <w:tc>
          <w:tcPr>
            <w:tcW w:w="2338" w:type="dxa"/>
            <w:vAlign w:val="center"/>
          </w:tcPr>
          <w:p w14:paraId="0B3771F4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/>
                <w:sz w:val="24"/>
                <w:szCs w:val="24"/>
                <w:rtl/>
                <w:lang w:bidi="ar-EG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74.8625</w:t>
            </w:r>
          </w:p>
        </w:tc>
        <w:tc>
          <w:tcPr>
            <w:tcW w:w="1176" w:type="dxa"/>
            <w:vAlign w:val="center"/>
          </w:tcPr>
          <w:p w14:paraId="691B5FF3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99.82</w:t>
            </w:r>
          </w:p>
        </w:tc>
        <w:tc>
          <w:tcPr>
            <w:tcW w:w="2514" w:type="dxa"/>
            <w:vMerge/>
            <w:vAlign w:val="center"/>
          </w:tcPr>
          <w:p w14:paraId="5A3CE3F6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3B7237" w:rsidRPr="0065460B" w14:paraId="4F3662DF" w14:textId="77777777" w:rsidTr="001C440F">
        <w:trPr>
          <w:jc w:val="center"/>
        </w:trPr>
        <w:tc>
          <w:tcPr>
            <w:tcW w:w="1070" w:type="dxa"/>
            <w:vMerge/>
            <w:vAlign w:val="center"/>
          </w:tcPr>
          <w:p w14:paraId="0BD54956" w14:textId="77777777" w:rsidR="003B7237" w:rsidRPr="0015007D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106B2D67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125</w:t>
            </w:r>
          </w:p>
        </w:tc>
        <w:tc>
          <w:tcPr>
            <w:tcW w:w="2338" w:type="dxa"/>
            <w:vAlign w:val="center"/>
          </w:tcPr>
          <w:p w14:paraId="7AB994FE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124.9408</w:t>
            </w:r>
          </w:p>
        </w:tc>
        <w:tc>
          <w:tcPr>
            <w:tcW w:w="1176" w:type="dxa"/>
            <w:vAlign w:val="center"/>
          </w:tcPr>
          <w:p w14:paraId="3C95C68A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99.95</w:t>
            </w:r>
          </w:p>
        </w:tc>
        <w:tc>
          <w:tcPr>
            <w:tcW w:w="2514" w:type="dxa"/>
            <w:vMerge/>
            <w:vAlign w:val="center"/>
          </w:tcPr>
          <w:p w14:paraId="58EE761F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3B7237" w:rsidRPr="0065460B" w14:paraId="361FAC16" w14:textId="77777777" w:rsidTr="001C440F">
        <w:trPr>
          <w:jc w:val="center"/>
        </w:trPr>
        <w:tc>
          <w:tcPr>
            <w:tcW w:w="1070" w:type="dxa"/>
            <w:vMerge w:val="restart"/>
            <w:vAlign w:val="center"/>
          </w:tcPr>
          <w:p w14:paraId="747BD628" w14:textId="77777777" w:rsidR="003B7237" w:rsidRPr="0015007D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/>
                <w:b/>
                <w:bCs/>
                <w:sz w:val="24"/>
                <w:szCs w:val="24"/>
                <w:rtl/>
                <w:lang w:bidi="ar-EG"/>
              </w:rPr>
            </w:pPr>
            <w:r w:rsidRPr="001500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ked placebo</w:t>
            </w:r>
          </w:p>
        </w:tc>
        <w:tc>
          <w:tcPr>
            <w:tcW w:w="1812" w:type="dxa"/>
            <w:vAlign w:val="center"/>
          </w:tcPr>
          <w:p w14:paraId="4DD3B1DE" w14:textId="77D89750" w:rsidR="003B7237" w:rsidRPr="0065460B" w:rsidRDefault="0015007D" w:rsidP="00B408BC">
            <w:pPr>
              <w:tabs>
                <w:tab w:val="left" w:pos="1350"/>
              </w:tabs>
              <w:autoSpaceDE w:val="0"/>
              <w:autoSpaceDN w:val="0"/>
              <w:adjustRightInd w:val="0"/>
              <w:spacing w:before="240"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80</w:t>
            </w:r>
          </w:p>
        </w:tc>
        <w:tc>
          <w:tcPr>
            <w:tcW w:w="2338" w:type="dxa"/>
            <w:vAlign w:val="center"/>
          </w:tcPr>
          <w:p w14:paraId="1ECEED9F" w14:textId="77777777" w:rsidR="00B408BC" w:rsidRDefault="00B408BC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</w:p>
          <w:p w14:paraId="4D5B7CDF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79.10</w:t>
            </w:r>
          </w:p>
        </w:tc>
        <w:tc>
          <w:tcPr>
            <w:tcW w:w="1176" w:type="dxa"/>
            <w:vAlign w:val="center"/>
          </w:tcPr>
          <w:p w14:paraId="037EB4B3" w14:textId="77777777" w:rsidR="00B408BC" w:rsidRDefault="00B408BC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</w:p>
          <w:p w14:paraId="49D24E14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98.88</w:t>
            </w:r>
          </w:p>
        </w:tc>
        <w:tc>
          <w:tcPr>
            <w:tcW w:w="2514" w:type="dxa"/>
            <w:vMerge w:val="restart"/>
            <w:tcBorders>
              <w:bottom w:val="single" w:sz="18" w:space="0" w:color="auto"/>
            </w:tcBorders>
            <w:vAlign w:val="center"/>
          </w:tcPr>
          <w:p w14:paraId="240A31A7" w14:textId="3FEE67AB" w:rsidR="003B7237" w:rsidRPr="00B408BC" w:rsidRDefault="003B7237" w:rsidP="00B408BC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B408BC">
              <w:rPr>
                <w:rFonts w:ascii="TimesNewRomanPS-BoldMT" w:hAnsi="TimesNewRomanPS-BoldMT" w:cs="TimesNewRomanPS-BoldMT"/>
                <w:sz w:val="24"/>
                <w:szCs w:val="24"/>
              </w:rPr>
              <w:t>99.68</w:t>
            </w:r>
            <w:r w:rsidR="001C440F" w:rsidRPr="00B408BC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</w:t>
            </w:r>
            <w:r w:rsidR="00B408BC" w:rsidRPr="00B408BC">
              <w:rPr>
                <w:rFonts w:ascii="TimesNewRomanPSMT" w:hAnsi="TimesNewRomanPSMT" w:cs="TimesNewRomanPSMT"/>
                <w:sz w:val="24"/>
                <w:szCs w:val="24"/>
              </w:rPr>
              <w:t>± 0.</w:t>
            </w:r>
            <w:r w:rsidR="00B408BC">
              <w:rPr>
                <w:rFonts w:ascii="TimesNewRomanPSMT" w:hAnsi="TimesNewRomanPSMT" w:cs="TimesNewRomanPSMT"/>
                <w:sz w:val="24"/>
                <w:szCs w:val="24"/>
              </w:rPr>
              <w:t>703</w:t>
            </w:r>
          </w:p>
        </w:tc>
      </w:tr>
      <w:tr w:rsidR="003B7237" w:rsidRPr="0065460B" w14:paraId="5282B727" w14:textId="77777777" w:rsidTr="001C440F">
        <w:trPr>
          <w:jc w:val="center"/>
        </w:trPr>
        <w:tc>
          <w:tcPr>
            <w:tcW w:w="1070" w:type="dxa"/>
            <w:vMerge/>
            <w:vAlign w:val="center"/>
          </w:tcPr>
          <w:p w14:paraId="7819885A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0690E606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5460B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</w:tc>
        <w:tc>
          <w:tcPr>
            <w:tcW w:w="2338" w:type="dxa"/>
            <w:vAlign w:val="center"/>
          </w:tcPr>
          <w:p w14:paraId="7FD53B6F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99.98</w:t>
            </w:r>
          </w:p>
        </w:tc>
        <w:tc>
          <w:tcPr>
            <w:tcW w:w="1176" w:type="dxa"/>
            <w:vAlign w:val="center"/>
          </w:tcPr>
          <w:p w14:paraId="32560790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99.98</w:t>
            </w:r>
          </w:p>
        </w:tc>
        <w:tc>
          <w:tcPr>
            <w:tcW w:w="2514" w:type="dxa"/>
            <w:vMerge/>
            <w:tcBorders>
              <w:bottom w:val="single" w:sz="18" w:space="0" w:color="auto"/>
            </w:tcBorders>
            <w:vAlign w:val="center"/>
          </w:tcPr>
          <w:p w14:paraId="296CEB11" w14:textId="77777777" w:rsidR="003B7237" w:rsidRPr="0065460B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3B7237" w:rsidRPr="00B01834" w14:paraId="13C0A911" w14:textId="77777777" w:rsidTr="001C440F">
        <w:trPr>
          <w:jc w:val="center"/>
        </w:trPr>
        <w:tc>
          <w:tcPr>
            <w:tcW w:w="1070" w:type="dxa"/>
            <w:vMerge/>
            <w:tcBorders>
              <w:bottom w:val="single" w:sz="18" w:space="0" w:color="auto"/>
            </w:tcBorders>
            <w:vAlign w:val="center"/>
          </w:tcPr>
          <w:p w14:paraId="7BB9340C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</w:p>
        </w:tc>
        <w:tc>
          <w:tcPr>
            <w:tcW w:w="1812" w:type="dxa"/>
            <w:tcBorders>
              <w:bottom w:val="single" w:sz="18" w:space="0" w:color="auto"/>
            </w:tcBorders>
            <w:vAlign w:val="center"/>
          </w:tcPr>
          <w:p w14:paraId="0B0EAB3F" w14:textId="68A8FB93" w:rsidR="003B7237" w:rsidRPr="0065460B" w:rsidRDefault="0015007D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20</w:t>
            </w:r>
          </w:p>
        </w:tc>
        <w:tc>
          <w:tcPr>
            <w:tcW w:w="2338" w:type="dxa"/>
            <w:tcBorders>
              <w:bottom w:val="single" w:sz="18" w:space="0" w:color="auto"/>
            </w:tcBorders>
            <w:vAlign w:val="center"/>
          </w:tcPr>
          <w:p w14:paraId="4CCC3F2B" w14:textId="77777777" w:rsidR="003B7237" w:rsidRPr="0065460B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120.23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52A01FB3" w14:textId="77777777" w:rsidR="003B7237" w:rsidRPr="005E18AF" w:rsidRDefault="003B7237" w:rsidP="0015007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 w:rsidRPr="0065460B">
              <w:rPr>
                <w:rFonts w:ascii="TimesNewRomanPS-BoldMT" w:hAnsi="TimesNewRomanPS-BoldMT" w:cs="TimesNewRomanPS-BoldMT"/>
                <w:sz w:val="24"/>
                <w:szCs w:val="24"/>
              </w:rPr>
              <w:t>100.19</w:t>
            </w:r>
          </w:p>
        </w:tc>
        <w:tc>
          <w:tcPr>
            <w:tcW w:w="2514" w:type="dxa"/>
            <w:vMerge/>
            <w:tcBorders>
              <w:bottom w:val="single" w:sz="18" w:space="0" w:color="auto"/>
            </w:tcBorders>
            <w:vAlign w:val="center"/>
          </w:tcPr>
          <w:p w14:paraId="63ECF004" w14:textId="77777777" w:rsidR="003B7237" w:rsidRPr="00B01834" w:rsidRDefault="003B7237" w:rsidP="0015007D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</w:tbl>
    <w:p w14:paraId="57CAA4B1" w14:textId="77777777" w:rsidR="0015007D" w:rsidRDefault="0015007D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1229BF5" w14:textId="35C81497" w:rsidR="003B7237" w:rsidRDefault="003B7237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*Average of three determination</w:t>
      </w:r>
    </w:p>
    <w:p w14:paraId="07C5FB58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514823AD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578D9357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D5A553B" w14:textId="77777777" w:rsidR="00622D5B" w:rsidRDefault="00622D5B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3D84B677" w14:textId="77777777" w:rsidR="00622D5B" w:rsidRDefault="00622D5B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164415FE" w14:textId="77777777" w:rsidR="00EB6C11" w:rsidRDefault="00EB6C11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  <w:sectPr w:rsidR="00EB6C11" w:rsidSect="00A42D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D97CD2" w14:textId="77777777" w:rsidR="003B7237" w:rsidRPr="00E32ADE" w:rsidRDefault="003B7237" w:rsidP="003B723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bookmarkStart w:id="1" w:name="_GoBack"/>
      <w:bookmarkEnd w:id="1"/>
    </w:p>
    <w:p w14:paraId="4C9666AB" w14:textId="25258A64" w:rsidR="003B7237" w:rsidRDefault="00313D5D" w:rsidP="003B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4C7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5</w:t>
      </w:r>
      <w:r w:rsidR="003B7237" w:rsidRPr="00144C7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: </w:t>
      </w:r>
      <w:r w:rsidR="003B7237" w:rsidRPr="00144C73">
        <w:rPr>
          <w:rFonts w:ascii="Times New Roman" w:eastAsia="Times New Roman+FPEF" w:hAnsi="Times New Roman" w:cs="Times New Roman"/>
          <w:sz w:val="24"/>
          <w:szCs w:val="24"/>
          <w:highlight w:val="yellow"/>
        </w:rPr>
        <w:t xml:space="preserve">Results of precision study for assay of </w:t>
      </w:r>
      <w:r w:rsidR="003B7237" w:rsidRPr="00144C73">
        <w:rPr>
          <w:rFonts w:ascii="Times New Roman" w:hAnsi="Times New Roman" w:cs="Times New Roman"/>
          <w:sz w:val="24"/>
          <w:szCs w:val="24"/>
          <w:highlight w:val="yellow"/>
        </w:rPr>
        <w:t>CNB in pure form</w:t>
      </w:r>
    </w:p>
    <w:p w14:paraId="32848064" w14:textId="77777777" w:rsidR="00176FE4" w:rsidRPr="00176FE4" w:rsidRDefault="00176FE4" w:rsidP="003B7237">
      <w:pPr>
        <w:autoSpaceDE w:val="0"/>
        <w:autoSpaceDN w:val="0"/>
        <w:adjustRightInd w:val="0"/>
        <w:spacing w:after="0" w:line="240" w:lineRule="auto"/>
        <w:rPr>
          <w:rFonts w:asciiTheme="majorBidi" w:eastAsia="Times New Roman+FPEF" w:hAnsiTheme="majorBidi" w:cstheme="majorBidi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1366"/>
        <w:gridCol w:w="2007"/>
        <w:gridCol w:w="601"/>
        <w:gridCol w:w="657"/>
        <w:gridCol w:w="1239"/>
        <w:gridCol w:w="1366"/>
        <w:gridCol w:w="2007"/>
        <w:gridCol w:w="601"/>
        <w:gridCol w:w="657"/>
      </w:tblGrid>
      <w:tr w:rsidR="00B8304A" w:rsidRPr="0015007D" w14:paraId="66F75B9D" w14:textId="77777777" w:rsidTr="00B8304A">
        <w:trPr>
          <w:trHeight w:val="407"/>
          <w:jc w:val="center"/>
        </w:trPr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7305BE1" w14:textId="0ADCC38D" w:rsidR="00B8304A" w:rsidRPr="00144C73" w:rsidRDefault="00144C73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144C7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  <w:t xml:space="preserve">Repeatability 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1AC4A8" w14:textId="2D55F035" w:rsidR="00B8304A" w:rsidRPr="00144C73" w:rsidRDefault="00B8304A" w:rsidP="00144C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144C7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  <w:t>Inter</w:t>
            </w:r>
            <w:r w:rsidR="00144C73" w:rsidRPr="00144C7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  <w:t>mediate precision</w:t>
            </w:r>
          </w:p>
        </w:tc>
      </w:tr>
      <w:tr w:rsidR="00B8304A" w:rsidRPr="0015007D" w14:paraId="1720D2DF" w14:textId="73AEBF66" w:rsidTr="00B8304A">
        <w:trPr>
          <w:trHeight w:val="407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C627D2" w14:textId="73E985C7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nc.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aken</w:t>
            </w:r>
          </w:p>
          <w:p w14:paraId="765CF951" w14:textId="60BE1AA7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99948D" w14:textId="77777777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Conc. found</w:t>
            </w:r>
          </w:p>
          <w:p w14:paraId="67D5915C" w14:textId="0ED5D262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249EE1" w14:textId="12D6828C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c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onc. found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*</w:t>
            </w:r>
          </w:p>
          <w:p w14:paraId="073656DC" w14:textId="3BF4B698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AEE0A1" w14:textId="77777777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179161" w14:textId="360DB984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RSD</w:t>
            </w:r>
          </w:p>
          <w:p w14:paraId="31EC6EDC" w14:textId="4EE4D6F7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DD4FBF" w14:textId="77777777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nc.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aken</w:t>
            </w:r>
          </w:p>
          <w:p w14:paraId="335082EE" w14:textId="5B49173F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0DA2F5" w14:textId="77777777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Conc. found</w:t>
            </w:r>
          </w:p>
          <w:p w14:paraId="3976A788" w14:textId="4792BDB1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99C882" w14:textId="77777777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c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onc. found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*</w:t>
            </w:r>
          </w:p>
          <w:p w14:paraId="1354E593" w14:textId="638406BE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197F4C" w14:textId="6C3130BA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2750E6" w14:textId="5B037FE3" w:rsidR="00B8304A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RSD</w:t>
            </w:r>
          </w:p>
          <w:p w14:paraId="11F19C3A" w14:textId="1D574ED0" w:rsidR="00B8304A" w:rsidRPr="00176FE4" w:rsidRDefault="00B8304A" w:rsidP="00B8304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</w:rPr>
              <w:t>(%)</w:t>
            </w:r>
          </w:p>
        </w:tc>
      </w:tr>
      <w:tr w:rsidR="00982766" w:rsidRPr="0015007D" w14:paraId="532756F9" w14:textId="7D030D65" w:rsidTr="00EC5CD4">
        <w:trPr>
          <w:trHeight w:val="407"/>
          <w:jc w:val="center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485C61" w14:textId="44BA4D3C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51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0CE122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20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25C4C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8.85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FA973A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867DB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302955F" w14:textId="318A0C48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C090E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66FE446" w14:textId="1061E6D9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91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CFE980" w14:textId="50F32BBB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80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79B9AA" w14:textId="1BE1866B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25E1F6" w14:textId="35EE7669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0.47</w:t>
            </w:r>
          </w:p>
        </w:tc>
      </w:tr>
      <w:tr w:rsidR="00982766" w:rsidRPr="0015007D" w14:paraId="6FE04C8F" w14:textId="3D5A8763" w:rsidTr="00EC5CD4">
        <w:trPr>
          <w:trHeight w:val="407"/>
          <w:jc w:val="center"/>
        </w:trPr>
        <w:tc>
          <w:tcPr>
            <w:tcW w:w="0" w:type="auto"/>
            <w:shd w:val="clear" w:color="auto" w:fill="auto"/>
            <w:hideMark/>
          </w:tcPr>
          <w:p w14:paraId="6CA62083" w14:textId="35B66837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D3D8C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A3548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8.10</w:t>
            </w:r>
          </w:p>
        </w:tc>
        <w:tc>
          <w:tcPr>
            <w:tcW w:w="0" w:type="auto"/>
            <w:vMerge/>
            <w:vAlign w:val="center"/>
            <w:hideMark/>
          </w:tcPr>
          <w:p w14:paraId="201AD00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AB008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3FCAB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4EBDC9FF" w14:textId="37690043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C090E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vAlign w:val="center"/>
          </w:tcPr>
          <w:p w14:paraId="5D6AB618" w14:textId="16E1D080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100.51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7FE7F7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61F6E4DE" w14:textId="013DB968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5508C5E4" w14:textId="30D47771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82766" w:rsidRPr="0015007D" w14:paraId="6A888DB4" w14:textId="4C9CAF5E" w:rsidTr="00EC5CD4">
        <w:trPr>
          <w:trHeight w:val="407"/>
          <w:jc w:val="center"/>
        </w:trPr>
        <w:tc>
          <w:tcPr>
            <w:tcW w:w="0" w:type="auto"/>
            <w:shd w:val="clear" w:color="auto" w:fill="auto"/>
            <w:hideMark/>
          </w:tcPr>
          <w:p w14:paraId="364B6A0D" w14:textId="02E8E556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D3D8C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0449A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31</w:t>
            </w:r>
          </w:p>
        </w:tc>
        <w:tc>
          <w:tcPr>
            <w:tcW w:w="0" w:type="auto"/>
            <w:vMerge/>
            <w:vAlign w:val="center"/>
            <w:hideMark/>
          </w:tcPr>
          <w:p w14:paraId="04C46D30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9D887A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899971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A7923B6" w14:textId="5B2CB2BB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C090E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vAlign w:val="center"/>
          </w:tcPr>
          <w:p w14:paraId="4BB01550" w14:textId="700884C8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31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1811269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3E2B028" w14:textId="396C7995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200866F" w14:textId="57B7090A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82766" w:rsidRPr="0015007D" w14:paraId="2C3A541D" w14:textId="59322FA2" w:rsidTr="00EC5CD4">
        <w:trPr>
          <w:trHeight w:val="407"/>
          <w:jc w:val="center"/>
        </w:trPr>
        <w:tc>
          <w:tcPr>
            <w:tcW w:w="0" w:type="auto"/>
            <w:shd w:val="clear" w:color="auto" w:fill="auto"/>
            <w:hideMark/>
          </w:tcPr>
          <w:p w14:paraId="0E92F28B" w14:textId="52A226AB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D3D8C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F7173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8.69</w:t>
            </w:r>
          </w:p>
        </w:tc>
        <w:tc>
          <w:tcPr>
            <w:tcW w:w="0" w:type="auto"/>
            <w:vMerge/>
            <w:vAlign w:val="center"/>
            <w:hideMark/>
          </w:tcPr>
          <w:p w14:paraId="6C601008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53F92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89CC31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26125B8F" w14:textId="7084E13C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C090E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vAlign w:val="center"/>
          </w:tcPr>
          <w:p w14:paraId="3916FD79" w14:textId="11DAD509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76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748AFC2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3F2ED14" w14:textId="1FAC1259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55A357C" w14:textId="4A8CBB1C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82766" w:rsidRPr="0015007D" w14:paraId="452498CF" w14:textId="20C2DBDF" w:rsidTr="00EC5CD4">
        <w:trPr>
          <w:trHeight w:val="407"/>
          <w:jc w:val="center"/>
        </w:trPr>
        <w:tc>
          <w:tcPr>
            <w:tcW w:w="0" w:type="auto"/>
            <w:shd w:val="clear" w:color="auto" w:fill="auto"/>
            <w:hideMark/>
          </w:tcPr>
          <w:p w14:paraId="6F2125E3" w14:textId="1E714633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D3D8C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67A7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40</w:t>
            </w:r>
          </w:p>
        </w:tc>
        <w:tc>
          <w:tcPr>
            <w:tcW w:w="0" w:type="auto"/>
            <w:vMerge/>
            <w:vAlign w:val="center"/>
            <w:hideMark/>
          </w:tcPr>
          <w:p w14:paraId="48106AFA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E4D595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E28A06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5FADE400" w14:textId="030270DC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C090E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vAlign w:val="center"/>
          </w:tcPr>
          <w:p w14:paraId="1BA14D83" w14:textId="132B6ECC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9.28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41F9B69E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A00E992" w14:textId="2A8B6DA2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6E79BD5F" w14:textId="697DCBD0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82766" w:rsidRPr="0015007D" w14:paraId="08FFCA7A" w14:textId="4F62CAAA" w:rsidTr="00EC5CD4">
        <w:trPr>
          <w:trHeight w:val="407"/>
          <w:jc w:val="center"/>
        </w:trPr>
        <w:tc>
          <w:tcPr>
            <w:tcW w:w="0" w:type="auto"/>
            <w:shd w:val="clear" w:color="auto" w:fill="auto"/>
            <w:hideMark/>
          </w:tcPr>
          <w:p w14:paraId="335948D0" w14:textId="389D6058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D3D8C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B30C7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98.43</w:t>
            </w:r>
          </w:p>
        </w:tc>
        <w:tc>
          <w:tcPr>
            <w:tcW w:w="0" w:type="auto"/>
            <w:vMerge/>
            <w:vAlign w:val="center"/>
            <w:hideMark/>
          </w:tcPr>
          <w:p w14:paraId="769AF444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99DAD4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6CC6D0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</w:tcPr>
          <w:p w14:paraId="73D003F0" w14:textId="7C6FC110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C090E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0" w:type="auto"/>
            <w:vAlign w:val="center"/>
          </w:tcPr>
          <w:p w14:paraId="7D1E7184" w14:textId="04464841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07D">
              <w:rPr>
                <w:rFonts w:asciiTheme="majorBidi" w:hAnsiTheme="majorBidi" w:cstheme="majorBidi"/>
                <w:color w:val="000000"/>
              </w:rPr>
              <w:t>100.06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57C71054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5B4F685" w14:textId="23DFB24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C05BDFE" w14:textId="300D34F2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82766" w:rsidRPr="0015007D" w14:paraId="43AC3ED6" w14:textId="235671C5" w:rsidTr="00EC5CD4">
        <w:trPr>
          <w:trHeight w:val="407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14:paraId="2FE2330C" w14:textId="0AE0A995" w:rsidR="00982766" w:rsidRPr="00176FE4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CD1E4A" w14:textId="26EA703D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3F0FC8EF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5B9C60AC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19359D40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DD6C6F9" w14:textId="45BE0C4B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94FADA8" w14:textId="08B93F4C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DC8A114" w14:textId="77777777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69FB5ECF" w14:textId="0ACA4BBF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46576AC2" w14:textId="0A61EE30" w:rsidR="00982766" w:rsidRPr="0015007D" w:rsidRDefault="00982766" w:rsidP="009827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1523EFDF" w14:textId="77777777" w:rsidR="003B7237" w:rsidRPr="003F4189" w:rsidRDefault="003B7237" w:rsidP="003B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B5F35D" w14:textId="77777777" w:rsidR="00D51D4B" w:rsidRDefault="003B7237" w:rsidP="003B7237">
      <w:r w:rsidRPr="009861A3">
        <w:rPr>
          <w:rFonts w:ascii="Times New Roman" w:hAnsi="Times New Roman" w:cs="Times New Roman"/>
          <w:sz w:val="24"/>
          <w:szCs w:val="24"/>
        </w:rPr>
        <w:t>*Average of six determinations</w:t>
      </w:r>
    </w:p>
    <w:p w14:paraId="4545F6D9" w14:textId="77777777" w:rsidR="00D51D4B" w:rsidRDefault="00D51D4B"/>
    <w:p w14:paraId="281BC849" w14:textId="77777777" w:rsidR="00D51D4B" w:rsidRDefault="00D51D4B"/>
    <w:p w14:paraId="4CDF701C" w14:textId="77777777" w:rsidR="00D51D4B" w:rsidRDefault="00D51D4B"/>
    <w:p w14:paraId="32DCC8FA" w14:textId="77777777" w:rsidR="00622D5B" w:rsidRDefault="00622D5B"/>
    <w:p w14:paraId="3AB92B37" w14:textId="77777777" w:rsidR="005B38B5" w:rsidRDefault="005B38B5">
      <w:pPr>
        <w:sectPr w:rsidR="005B38B5" w:rsidSect="00EB6C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3964CD" w14:textId="6AC2D8A6" w:rsidR="00293D37" w:rsidRDefault="00606F2A" w:rsidP="00606F2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D6D4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</w:t>
      </w:r>
      <w:r w:rsidR="00313D5D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6D6D4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Pr="00176FE4">
        <w:rPr>
          <w:rFonts w:asciiTheme="majorBidi" w:hAnsiTheme="majorBidi" w:cstheme="majorBidi"/>
          <w:sz w:val="24"/>
          <w:szCs w:val="24"/>
          <w:lang w:bidi="ar-EG"/>
        </w:rPr>
        <w:t xml:space="preserve">The results of </w:t>
      </w:r>
      <w:r>
        <w:rPr>
          <w:rFonts w:asciiTheme="majorBidi" w:hAnsiTheme="majorBidi" w:cstheme="majorBidi"/>
          <w:sz w:val="24"/>
          <w:szCs w:val="24"/>
          <w:lang w:bidi="ar-EG"/>
        </w:rPr>
        <w:t>assay of CNB in dosage form</w:t>
      </w:r>
    </w:p>
    <w:p w14:paraId="7C9DD7C1" w14:textId="77777777" w:rsidR="00606F2A" w:rsidRDefault="00606F2A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2338"/>
        <w:gridCol w:w="1176"/>
        <w:gridCol w:w="2514"/>
      </w:tblGrid>
      <w:tr w:rsidR="00606F2A" w:rsidRPr="0065460B" w14:paraId="567C0C39" w14:textId="77777777" w:rsidTr="00EC5CD4">
        <w:trPr>
          <w:trHeight w:val="287"/>
          <w:jc w:val="center"/>
        </w:trPr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AB2EB7" w14:textId="77777777" w:rsidR="00606F2A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Conc. </w:t>
            </w:r>
            <w:r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t</w:t>
            </w: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aken</w:t>
            </w:r>
          </w:p>
          <w:p w14:paraId="1F2BD00A" w14:textId="77777777" w:rsidR="00606F2A" w:rsidRPr="0015007D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5007D">
              <w:rPr>
                <w:rFonts w:ascii="Symbol" w:hAnsi="Symbol" w:cs="TimesNewRomanPSMT"/>
                <w:b/>
                <w:bCs/>
                <w:sz w:val="24"/>
                <w:szCs w:val="24"/>
              </w:rPr>
              <w:t></w:t>
            </w: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mL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  <w:vertAlign w:val="superscript"/>
              </w:rPr>
              <w:t>−1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D8D3E4" w14:textId="4D34D486" w:rsidR="00606F2A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c</w:t>
            </w: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 xml:space="preserve">onc. </w:t>
            </w:r>
            <w:r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f</w:t>
            </w: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ound</w:t>
            </w:r>
          </w:p>
          <w:p w14:paraId="0F45D4E2" w14:textId="77777777" w:rsidR="00606F2A" w:rsidRPr="0015007D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5007D">
              <w:rPr>
                <w:rFonts w:ascii="Symbol" w:hAnsi="Symbol" w:cs="TimesNewRomanPSMT"/>
                <w:b/>
                <w:bCs/>
                <w:sz w:val="24"/>
                <w:szCs w:val="24"/>
              </w:rPr>
              <w:t></w:t>
            </w:r>
            <w:r w:rsidRPr="00150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mL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  <w:vertAlign w:val="superscript"/>
              </w:rPr>
              <w:t>−1</w:t>
            </w:r>
            <w:r w:rsidRPr="0015007D">
              <w:rPr>
                <w:rFonts w:ascii="Times New Roman" w:eastAsia="Times New Roman+FPEF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0489BE" w14:textId="77777777" w:rsidR="00606F2A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%</w:t>
            </w:r>
          </w:p>
          <w:p w14:paraId="1A24F4E0" w14:textId="77777777" w:rsidR="00606F2A" w:rsidRPr="0015007D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15007D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25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D2E75B" w14:textId="77777777" w:rsidR="00606F2A" w:rsidRPr="00A42DB8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Mean % recovery</w:t>
            </w:r>
          </w:p>
          <w:p w14:paraId="34024774" w14:textId="77777777" w:rsidR="00606F2A" w:rsidRPr="0015007D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A42DB8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± SD</w:t>
            </w:r>
          </w:p>
        </w:tc>
      </w:tr>
      <w:tr w:rsidR="00606F2A" w:rsidRPr="0065460B" w14:paraId="33051185" w14:textId="77777777" w:rsidTr="00EC5CD4">
        <w:trPr>
          <w:jc w:val="center"/>
        </w:trPr>
        <w:tc>
          <w:tcPr>
            <w:tcW w:w="1812" w:type="dxa"/>
            <w:vAlign w:val="center"/>
          </w:tcPr>
          <w:p w14:paraId="4CB6A282" w14:textId="356BA9C0" w:rsidR="00606F2A" w:rsidRPr="0065460B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before="240"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</w:tc>
        <w:tc>
          <w:tcPr>
            <w:tcW w:w="2338" w:type="dxa"/>
            <w:vAlign w:val="center"/>
          </w:tcPr>
          <w:p w14:paraId="34AFEB37" w14:textId="302E692E" w:rsidR="00606F2A" w:rsidRPr="0065460B" w:rsidRDefault="00447F00" w:rsidP="00447F0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>99.43</w:t>
            </w:r>
          </w:p>
        </w:tc>
        <w:tc>
          <w:tcPr>
            <w:tcW w:w="1176" w:type="dxa"/>
            <w:vAlign w:val="center"/>
          </w:tcPr>
          <w:p w14:paraId="254E99F0" w14:textId="1CE45E8C" w:rsidR="00606F2A" w:rsidRPr="0065460B" w:rsidRDefault="00447F00" w:rsidP="00EC5CD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>99.43</w:t>
            </w:r>
          </w:p>
        </w:tc>
        <w:tc>
          <w:tcPr>
            <w:tcW w:w="2514" w:type="dxa"/>
            <w:vMerge w:val="restart"/>
            <w:tcBorders>
              <w:bottom w:val="single" w:sz="18" w:space="0" w:color="auto"/>
            </w:tcBorders>
            <w:vAlign w:val="center"/>
          </w:tcPr>
          <w:p w14:paraId="537462F4" w14:textId="355D6E9E" w:rsidR="00606F2A" w:rsidRPr="00B408BC" w:rsidRDefault="00447F00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99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397</w:t>
            </w:r>
          </w:p>
        </w:tc>
      </w:tr>
      <w:tr w:rsidR="00606F2A" w:rsidRPr="0065460B" w14:paraId="3AF8E301" w14:textId="77777777" w:rsidTr="00EC5CD4">
        <w:trPr>
          <w:jc w:val="center"/>
        </w:trPr>
        <w:tc>
          <w:tcPr>
            <w:tcW w:w="1812" w:type="dxa"/>
            <w:vAlign w:val="center"/>
          </w:tcPr>
          <w:p w14:paraId="4BB4D96C" w14:textId="7E5C0A0E" w:rsidR="00606F2A" w:rsidRPr="0065460B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</w:tc>
        <w:tc>
          <w:tcPr>
            <w:tcW w:w="2338" w:type="dxa"/>
            <w:vAlign w:val="center"/>
          </w:tcPr>
          <w:p w14:paraId="7405ED48" w14:textId="0153946F" w:rsidR="00606F2A" w:rsidRPr="0065460B" w:rsidRDefault="00447F00" w:rsidP="00447F0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>98.69</w:t>
            </w:r>
          </w:p>
        </w:tc>
        <w:tc>
          <w:tcPr>
            <w:tcW w:w="1176" w:type="dxa"/>
            <w:vAlign w:val="center"/>
          </w:tcPr>
          <w:p w14:paraId="226CD653" w14:textId="05047D15" w:rsidR="00606F2A" w:rsidRPr="0065460B" w:rsidRDefault="00447F00" w:rsidP="00EC5CD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>98.69</w:t>
            </w:r>
          </w:p>
        </w:tc>
        <w:tc>
          <w:tcPr>
            <w:tcW w:w="2514" w:type="dxa"/>
            <w:vMerge/>
            <w:tcBorders>
              <w:bottom w:val="single" w:sz="18" w:space="0" w:color="auto"/>
            </w:tcBorders>
            <w:vAlign w:val="center"/>
          </w:tcPr>
          <w:p w14:paraId="4466E8AC" w14:textId="77777777" w:rsidR="00606F2A" w:rsidRPr="0065460B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606F2A" w:rsidRPr="00B01834" w14:paraId="65DB7DCA" w14:textId="77777777" w:rsidTr="00606F2A">
        <w:trPr>
          <w:trHeight w:val="20"/>
          <w:jc w:val="center"/>
        </w:trPr>
        <w:tc>
          <w:tcPr>
            <w:tcW w:w="1812" w:type="dxa"/>
            <w:tcBorders>
              <w:bottom w:val="single" w:sz="18" w:space="0" w:color="auto"/>
            </w:tcBorders>
            <w:vAlign w:val="center"/>
          </w:tcPr>
          <w:p w14:paraId="462DDECE" w14:textId="7ECA0938" w:rsidR="00606F2A" w:rsidRPr="0065460B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bottom w:val="single" w:sz="18" w:space="0" w:color="auto"/>
            </w:tcBorders>
            <w:vAlign w:val="center"/>
          </w:tcPr>
          <w:p w14:paraId="68C95EF9" w14:textId="73AF0940" w:rsidR="00606F2A" w:rsidRPr="0065460B" w:rsidRDefault="00447F00" w:rsidP="00EC5CD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>99.31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104D6401" w14:textId="53A2C934" w:rsidR="00606F2A" w:rsidRPr="005E18AF" w:rsidRDefault="00447F00" w:rsidP="00EC5CD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>99.31</w:t>
            </w:r>
          </w:p>
        </w:tc>
        <w:tc>
          <w:tcPr>
            <w:tcW w:w="2514" w:type="dxa"/>
            <w:vMerge/>
            <w:tcBorders>
              <w:bottom w:val="single" w:sz="18" w:space="0" w:color="auto"/>
            </w:tcBorders>
            <w:vAlign w:val="center"/>
          </w:tcPr>
          <w:p w14:paraId="04024346" w14:textId="77777777" w:rsidR="00606F2A" w:rsidRPr="00B01834" w:rsidRDefault="00606F2A" w:rsidP="00EC5CD4">
            <w:pPr>
              <w:tabs>
                <w:tab w:val="left" w:pos="135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</w:tbl>
    <w:p w14:paraId="19DCC618" w14:textId="77777777" w:rsidR="00293D37" w:rsidRDefault="00293D37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F089857" w14:textId="77777777" w:rsidR="00606F2A" w:rsidRDefault="00606F2A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7C90DA9" w14:textId="77777777" w:rsidR="00606F2A" w:rsidRDefault="00606F2A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71DCDE1" w14:textId="77777777" w:rsidR="00606F2A" w:rsidRDefault="00606F2A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5A85458" w14:textId="77777777" w:rsidR="00293D37" w:rsidRDefault="00293D37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5B894B3" w14:textId="77777777" w:rsidR="00293D37" w:rsidRDefault="00293D37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52D83F8" w14:textId="77777777" w:rsidR="00293D37" w:rsidRDefault="00293D37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E2CC557" w14:textId="77777777" w:rsidR="00293D37" w:rsidRDefault="00293D37" w:rsidP="0090437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AB8AF43" w14:textId="67FB8E69" w:rsidR="00D51D4B" w:rsidRPr="00447F00" w:rsidRDefault="00176FE4" w:rsidP="00313D5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D6D42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</w:t>
      </w:r>
      <w:r w:rsidR="00313D5D">
        <w:rPr>
          <w:rFonts w:asciiTheme="majorBidi" w:hAnsiTheme="majorBidi" w:cstheme="majorBidi"/>
          <w:b/>
          <w:bCs/>
          <w:sz w:val="24"/>
          <w:szCs w:val="24"/>
          <w:lang w:bidi="ar-EG"/>
        </w:rPr>
        <w:t>7</w:t>
      </w:r>
      <w:r w:rsidRPr="006D6D4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Pr="00176FE4">
        <w:rPr>
          <w:rFonts w:asciiTheme="majorBidi" w:hAnsiTheme="majorBidi" w:cstheme="majorBidi"/>
          <w:sz w:val="24"/>
          <w:szCs w:val="24"/>
          <w:lang w:bidi="ar-EG"/>
        </w:rPr>
        <w:t>The results of robustness study of CNB assay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756"/>
        <w:gridCol w:w="585"/>
        <w:gridCol w:w="585"/>
        <w:gridCol w:w="1351"/>
        <w:gridCol w:w="1839"/>
        <w:gridCol w:w="1516"/>
        <w:gridCol w:w="756"/>
        <w:gridCol w:w="756"/>
        <w:gridCol w:w="1216"/>
      </w:tblGrid>
      <w:tr w:rsidR="007779E0" w:rsidRPr="003E2FB6" w14:paraId="1C8F6A9A" w14:textId="77777777" w:rsidTr="007779E0">
        <w:trPr>
          <w:trHeight w:val="1077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286259" w14:textId="72E2DB09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14:paraId="29A07334" w14:textId="5CAD7EA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onc.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ken</w:t>
            </w:r>
          </w:p>
          <w:p w14:paraId="5A51D556" w14:textId="19B4013E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µg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</w:tcPr>
          <w:p w14:paraId="6FF152B5" w14:textId="7777777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62553020" w14:textId="16536733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iling factor</w:t>
            </w:r>
          </w:p>
        </w:tc>
        <w:tc>
          <w:tcPr>
            <w:tcW w:w="0" w:type="auto"/>
            <w:shd w:val="clear" w:color="000000" w:fill="FFFFFF"/>
          </w:tcPr>
          <w:p w14:paraId="6A4E6D3F" w14:textId="77777777" w:rsidR="007779E0" w:rsidRDefault="007779E0" w:rsidP="00B25A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163B00F" w14:textId="006B71F3" w:rsidR="007779E0" w:rsidRPr="00EC5CD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5CD4">
              <w:rPr>
                <w:rFonts w:ascii="Times New Roman" w:hAnsi="Times New Roman" w:cs="Times New Roman"/>
                <w:b/>
                <w:bCs/>
                <w:color w:val="000000"/>
              </w:rPr>
              <w:t>Theoretical plates (N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C6855E6" w14:textId="6D65B1D2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  <w:p w14:paraId="10721864" w14:textId="73E3FCDB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 Recovery 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C29A8E" w14:textId="4B800229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D</w:t>
            </w:r>
          </w:p>
          <w:p w14:paraId="041E6722" w14:textId="08DFB417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</w:tcPr>
          <w:p w14:paraId="4B499619" w14:textId="7777777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SD</w:t>
            </w:r>
          </w:p>
          <w:p w14:paraId="515A8127" w14:textId="611024A2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DCB55F5" w14:textId="6E29B6E6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oled RSD</w:t>
            </w:r>
          </w:p>
          <w:p w14:paraId="1D673CAD" w14:textId="17B03419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7779E0" w:rsidRPr="003E2FB6" w14:paraId="346A295A" w14:textId="77777777" w:rsidTr="007779E0">
        <w:trPr>
          <w:trHeight w:val="92"/>
          <w:jc w:val="center"/>
        </w:trPr>
        <w:tc>
          <w:tcPr>
            <w:tcW w:w="0" w:type="auto"/>
            <w:gridSpan w:val="2"/>
            <w:shd w:val="clear" w:color="auto" w:fill="DEEAF6" w:themeFill="accent1" w:themeFillTint="33"/>
          </w:tcPr>
          <w:p w14:paraId="269E9C43" w14:textId="77777777" w:rsidR="007779E0" w:rsidRPr="00CB61AD" w:rsidRDefault="007779E0" w:rsidP="00B25AD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shd w:val="clear" w:color="auto" w:fill="DEEAF6" w:themeFill="accent1" w:themeFillTint="33"/>
          </w:tcPr>
          <w:p w14:paraId="630E3DEA" w14:textId="181988B7" w:rsidR="007779E0" w:rsidRPr="00CB61AD" w:rsidRDefault="007779E0" w:rsidP="00B25AD9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B61A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low rate (mL. min</w:t>
            </w:r>
            <w:r w:rsidRPr="00CB61A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CB61A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7779E0" w:rsidRPr="003E2FB6" w14:paraId="57F1C47F" w14:textId="77777777" w:rsidTr="007779E0">
        <w:trPr>
          <w:trHeight w:val="785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D264745" w14:textId="77777777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5</w:t>
            </w:r>
          </w:p>
          <w:p w14:paraId="70892244" w14:textId="77777777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*</w:t>
            </w:r>
          </w:p>
          <w:p w14:paraId="57F482D0" w14:textId="77777777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14:paraId="14C918B6" w14:textId="672C0436" w:rsidR="007779E0" w:rsidRPr="00CB61AD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B61A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shd w:val="clear" w:color="000000" w:fill="FFFFFF"/>
          </w:tcPr>
          <w:p w14:paraId="7344107D" w14:textId="77777777" w:rsidR="007779E0" w:rsidRPr="00EC5CD4" w:rsidRDefault="007779E0" w:rsidP="00EC5CD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C5C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308</w:t>
            </w:r>
          </w:p>
          <w:p w14:paraId="15398B04" w14:textId="6FD56D0D" w:rsidR="007779E0" w:rsidRPr="00EC5CD4" w:rsidRDefault="007779E0" w:rsidP="00EC5CD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C5C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777</w:t>
            </w:r>
          </w:p>
          <w:p w14:paraId="5D4484E1" w14:textId="7AE94E6F" w:rsidR="007779E0" w:rsidRPr="003E2FB6" w:rsidRDefault="007779E0" w:rsidP="00EC5CD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C5C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026</w:t>
            </w:r>
          </w:p>
        </w:tc>
        <w:tc>
          <w:tcPr>
            <w:tcW w:w="0" w:type="auto"/>
            <w:shd w:val="clear" w:color="000000" w:fill="FFFFFF"/>
          </w:tcPr>
          <w:p w14:paraId="1DEE9F31" w14:textId="77777777" w:rsidR="007779E0" w:rsidRPr="00695F32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5F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59.7</w:t>
            </w:r>
          </w:p>
          <w:p w14:paraId="08A14B40" w14:textId="77777777" w:rsidR="007779E0" w:rsidRPr="00695F32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5F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05.0</w:t>
            </w:r>
          </w:p>
          <w:p w14:paraId="1F58FF86" w14:textId="2ED0817C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5F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27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4E8275" w14:textId="7D14BB0E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523</w:t>
            </w:r>
          </w:p>
          <w:p w14:paraId="2DEF8B43" w14:textId="77777777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564</w:t>
            </w:r>
          </w:p>
          <w:p w14:paraId="59BE6221" w14:textId="77777777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24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019786" w14:textId="43EE7368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3</w:t>
            </w:r>
          </w:p>
          <w:p w14:paraId="0D1EB8BD" w14:textId="527C4D6F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1</w:t>
            </w:r>
          </w:p>
          <w:p w14:paraId="6EA1E1F4" w14:textId="183B8B78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000000" w:fill="FFFFFF"/>
          </w:tcPr>
          <w:p w14:paraId="4B9B313D" w14:textId="5AA77046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9</w:t>
            </w:r>
          </w:p>
          <w:p w14:paraId="4C558EB0" w14:textId="094FE6A2" w:rsidR="007779E0" w:rsidRDefault="007779E0" w:rsidP="007779E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8</w:t>
            </w:r>
          </w:p>
          <w:p w14:paraId="2802459C" w14:textId="1AED2AB4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0FE5DB" w14:textId="6E92EF45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</w:t>
            </w:r>
          </w:p>
        </w:tc>
      </w:tr>
      <w:tr w:rsidR="007779E0" w:rsidRPr="003E2FB6" w14:paraId="485D9A36" w14:textId="77777777" w:rsidTr="007779E0">
        <w:trPr>
          <w:trHeight w:val="128"/>
          <w:jc w:val="center"/>
        </w:trPr>
        <w:tc>
          <w:tcPr>
            <w:tcW w:w="0" w:type="auto"/>
            <w:gridSpan w:val="2"/>
            <w:shd w:val="clear" w:color="auto" w:fill="DEEAF6" w:themeFill="accent1" w:themeFillTint="33"/>
          </w:tcPr>
          <w:p w14:paraId="65D8DDB7" w14:textId="77777777" w:rsidR="007779E0" w:rsidRPr="00CB61AD" w:rsidRDefault="007779E0" w:rsidP="00B25AD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shd w:val="clear" w:color="auto" w:fill="DEEAF6" w:themeFill="accent1" w:themeFillTint="33"/>
          </w:tcPr>
          <w:p w14:paraId="58D3973B" w14:textId="7A353255" w:rsidR="007779E0" w:rsidRPr="00CB61AD" w:rsidRDefault="007779E0" w:rsidP="00B25AD9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B61A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 Organic modifier in the mobile phase</w:t>
            </w:r>
          </w:p>
        </w:tc>
      </w:tr>
      <w:tr w:rsidR="007779E0" w:rsidRPr="003E2FB6" w14:paraId="23562928" w14:textId="77777777" w:rsidTr="007779E0">
        <w:trPr>
          <w:trHeight w:val="101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8C2D2B7" w14:textId="7777777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5</w:t>
            </w:r>
          </w:p>
          <w:p w14:paraId="5610490F" w14:textId="1EAA8AD9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0*</w:t>
            </w:r>
          </w:p>
          <w:p w14:paraId="49CFA914" w14:textId="52FABB2E" w:rsidR="007779E0" w:rsidRPr="00176FE4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14:paraId="2486073C" w14:textId="240DE942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shd w:val="clear" w:color="000000" w:fill="FFFFFF"/>
          </w:tcPr>
          <w:p w14:paraId="715BC57B" w14:textId="5A950F41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308</w:t>
            </w:r>
          </w:p>
          <w:p w14:paraId="2377153E" w14:textId="7777777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961</w:t>
            </w:r>
          </w:p>
          <w:p w14:paraId="076AB04E" w14:textId="740583BC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125</w:t>
            </w:r>
          </w:p>
        </w:tc>
        <w:tc>
          <w:tcPr>
            <w:tcW w:w="0" w:type="auto"/>
            <w:shd w:val="clear" w:color="000000" w:fill="FFFFFF"/>
          </w:tcPr>
          <w:p w14:paraId="5FA8B8A8" w14:textId="77777777" w:rsidR="007779E0" w:rsidRDefault="007779E0" w:rsidP="00B25A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7.00</w:t>
            </w:r>
          </w:p>
          <w:p w14:paraId="1746BB9C" w14:textId="77777777" w:rsidR="007779E0" w:rsidRDefault="007779E0" w:rsidP="00B25A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2.00</w:t>
            </w:r>
          </w:p>
          <w:p w14:paraId="27B00B59" w14:textId="0F9812E3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3044A">
              <w:rPr>
                <w:rFonts w:ascii="Times New Roman" w:hAnsi="Times New Roman" w:cs="Times New Roman"/>
                <w:color w:val="000000"/>
              </w:rPr>
              <w:t>7225.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3D7440" w14:textId="290E611B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073</w:t>
            </w:r>
          </w:p>
          <w:p w14:paraId="44A17A0A" w14:textId="77777777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564</w:t>
            </w:r>
          </w:p>
          <w:p w14:paraId="01D3B3B8" w14:textId="77777777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E2F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3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2703DB" w14:textId="7DADF9AA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7</w:t>
            </w:r>
          </w:p>
          <w:p w14:paraId="28CBAA46" w14:textId="10D4824A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1</w:t>
            </w:r>
          </w:p>
          <w:p w14:paraId="284FFE5F" w14:textId="3FE73FCB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0" w:type="auto"/>
            <w:shd w:val="clear" w:color="000000" w:fill="FFFFFF"/>
          </w:tcPr>
          <w:p w14:paraId="63AA3492" w14:textId="7777777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0</w:t>
            </w:r>
          </w:p>
          <w:p w14:paraId="789B523A" w14:textId="77777777" w:rsidR="007779E0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8</w:t>
            </w:r>
          </w:p>
          <w:p w14:paraId="690B88C5" w14:textId="4B66EFDC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1CD64E" w14:textId="125440C5" w:rsidR="007779E0" w:rsidRPr="003E2FB6" w:rsidRDefault="007779E0" w:rsidP="00B25AD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</w:t>
            </w:r>
          </w:p>
        </w:tc>
      </w:tr>
    </w:tbl>
    <w:p w14:paraId="3E5C60E0" w14:textId="77777777" w:rsidR="00176FE4" w:rsidRDefault="00176FE4" w:rsidP="003B723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AE95F68" w14:textId="77777777" w:rsidR="00176FE4" w:rsidRPr="00176FE4" w:rsidRDefault="00176FE4" w:rsidP="003B723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C903279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+FPEF" w:hAnsi="Times New Roman" w:cs="Times New Roman"/>
          <w:sz w:val="24"/>
          <w:szCs w:val="24"/>
        </w:rPr>
      </w:pPr>
    </w:p>
    <w:p w14:paraId="32ED1889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+FPEF" w:hAnsi="Times New Roman" w:cs="Times New Roman"/>
          <w:sz w:val="24"/>
          <w:szCs w:val="24"/>
        </w:rPr>
      </w:pPr>
      <w:r>
        <w:rPr>
          <w:rFonts w:ascii="Times New Roman" w:eastAsia="Times New Roman+FPEF" w:hAnsi="Times New Roman" w:cs="Times New Roman"/>
          <w:sz w:val="24"/>
          <w:szCs w:val="24"/>
        </w:rPr>
        <w:t>*Optimum chromatographic conditions</w:t>
      </w:r>
    </w:p>
    <w:p w14:paraId="4CD30BAC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+FPEF" w:hAnsi="Times New Roman" w:cs="Times New Roman"/>
          <w:sz w:val="24"/>
          <w:szCs w:val="24"/>
        </w:rPr>
      </w:pPr>
      <w:r>
        <w:rPr>
          <w:rFonts w:ascii="Times New Roman" w:eastAsia="Times New Roman+FPEF" w:hAnsi="Times New Roman" w:cs="Times New Roman"/>
          <w:sz w:val="24"/>
          <w:szCs w:val="24"/>
        </w:rPr>
        <w:t>**Average of three determinations</w:t>
      </w:r>
    </w:p>
    <w:p w14:paraId="57739F66" w14:textId="77777777" w:rsidR="003B7237" w:rsidRDefault="003B7237" w:rsidP="003B7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+FPEF" w:hAnsi="Times New Roman" w:cs="Times New Roman"/>
          <w:sz w:val="24"/>
          <w:szCs w:val="24"/>
        </w:rPr>
      </w:pPr>
    </w:p>
    <w:p w14:paraId="072AEAD2" w14:textId="77777777" w:rsidR="00176FE4" w:rsidRDefault="00176FE4" w:rsidP="003B7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9E8EAE" w14:textId="77777777" w:rsidR="00447F00" w:rsidRDefault="00447F00" w:rsidP="003B7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4AC2F" w14:textId="77777777" w:rsidR="00447F00" w:rsidRDefault="00447F00" w:rsidP="003B7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E7465" w14:textId="77777777" w:rsidR="00447F00" w:rsidRDefault="00447F00" w:rsidP="003B7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24210F" w14:textId="77777777" w:rsidR="00447F00" w:rsidRDefault="00447F00" w:rsidP="003B7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4F3CE" w14:textId="77777777" w:rsidR="00176FE4" w:rsidRDefault="00176FE4" w:rsidP="003B7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B6E4B3" w14:textId="03BFF50E" w:rsidR="003B7237" w:rsidRPr="00176FE4" w:rsidRDefault="003B7237" w:rsidP="00904373">
      <w:pPr>
        <w:rPr>
          <w:rFonts w:ascii="Times New Roman" w:hAnsi="Times New Roman" w:cs="Times New Roman"/>
          <w:sz w:val="24"/>
          <w:szCs w:val="24"/>
        </w:rPr>
      </w:pPr>
      <w:r w:rsidRPr="009861A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13D5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861A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861A3">
        <w:rPr>
          <w:rFonts w:ascii="Times New Roman" w:hAnsi="Times New Roman" w:cs="Times New Roman"/>
          <w:sz w:val="24"/>
          <w:szCs w:val="24"/>
        </w:rPr>
        <w:t xml:space="preserve">Stability of CNB stock </w:t>
      </w:r>
      <w:r w:rsidR="00B25AD9" w:rsidRPr="009861A3">
        <w:rPr>
          <w:rFonts w:ascii="Times New Roman" w:hAnsi="Times New Roman" w:cs="Times New Roman"/>
          <w:sz w:val="24"/>
          <w:szCs w:val="24"/>
        </w:rPr>
        <w:t xml:space="preserve">standard </w:t>
      </w:r>
      <w:r w:rsidRPr="009861A3">
        <w:rPr>
          <w:rFonts w:ascii="Times New Roman" w:hAnsi="Times New Roman" w:cs="Times New Roman"/>
          <w:sz w:val="24"/>
          <w:szCs w:val="24"/>
        </w:rPr>
        <w:t>solution</w:t>
      </w:r>
    </w:p>
    <w:tbl>
      <w:tblPr>
        <w:tblpPr w:leftFromText="180" w:rightFromText="180" w:vertAnchor="text" w:horzAnchor="margin" w:tblpXSpec="center" w:tblpY="381"/>
        <w:tblW w:w="0" w:type="auto"/>
        <w:tblLook w:val="04A0" w:firstRow="1" w:lastRow="0" w:firstColumn="1" w:lastColumn="0" w:noHBand="0" w:noVBand="1"/>
      </w:tblPr>
      <w:tblGrid>
        <w:gridCol w:w="2659"/>
        <w:gridCol w:w="900"/>
        <w:gridCol w:w="2303"/>
        <w:gridCol w:w="2342"/>
        <w:gridCol w:w="1156"/>
      </w:tblGrid>
      <w:tr w:rsidR="003B7237" w:rsidRPr="0065460B" w14:paraId="74296901" w14:textId="77777777" w:rsidTr="00B25AD9">
        <w:trPr>
          <w:trHeight w:val="882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7055EF" w14:textId="77777777" w:rsidR="003B7237" w:rsidRP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andard stock solu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3EB104" w14:textId="43DA559E" w:rsid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c.</w:t>
            </w:r>
            <w:r w:rsidR="00B25A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taken</w:t>
            </w:r>
          </w:p>
          <w:p w14:paraId="189D806D" w14:textId="628CA910" w:rsidR="003B7237" w:rsidRP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µg.</w:t>
            </w:r>
            <w:r w:rsid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4E98C1" w14:textId="07D0B059" w:rsidR="00176FE4" w:rsidRDefault="009861A3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="003B7237"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c.</w:t>
            </w:r>
            <w:r w:rsidR="00B25A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93D3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  <w:r w:rsidR="00B25A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nd</w:t>
            </w:r>
            <w:r w:rsidR="00293D3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</w:p>
          <w:p w14:paraId="6D549DD3" w14:textId="4A00D740" w:rsidR="003B7237" w:rsidRP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µg.</w:t>
            </w:r>
            <w:r w:rsid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L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37ABC0" w14:textId="54AB96DF" w:rsidR="003B7237" w:rsidRPr="00176FE4" w:rsidRDefault="009861A3" w:rsidP="009861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%)</w:t>
            </w:r>
            <w:r w:rsidR="003B7237"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covery</w:t>
            </w:r>
            <w:r w:rsidR="00293D3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  <w:r w:rsidR="003B7237"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C4C795" w14:textId="77777777" w:rsidR="003B7237" w:rsidRP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SD (%)</w:t>
            </w:r>
          </w:p>
        </w:tc>
      </w:tr>
      <w:tr w:rsidR="003B7237" w:rsidRPr="0065460B" w14:paraId="5BE4A96D" w14:textId="77777777" w:rsidTr="00B25AD9">
        <w:trPr>
          <w:trHeight w:val="866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AE4F4F" w14:textId="77777777" w:rsidR="003B7237" w:rsidRP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reshly prepare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12584F6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6A7D34" w14:textId="3716C01E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="00176FE4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51F155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100.6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A42D1F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100.6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63DB66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3B7237" w:rsidRPr="009D7340" w14:paraId="742D1BE1" w14:textId="77777777" w:rsidTr="00B25AD9">
        <w:trPr>
          <w:trHeight w:val="865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E449E79" w14:textId="1D8483DA" w:rsidR="003B7237" w:rsidRPr="00176FE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6FE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fter 48 hrs of prepara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9808D07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AF3629" w14:textId="6652667B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="00176FE4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BD9CF5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100.3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3B4994" w14:textId="77777777" w:rsidR="003B7237" w:rsidRPr="0065460B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100.3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82A629" w14:textId="77777777" w:rsidR="003B7237" w:rsidRPr="007718D4" w:rsidRDefault="003B7237" w:rsidP="00B25A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60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</w:tbl>
    <w:p w14:paraId="01936E4B" w14:textId="77777777" w:rsidR="003B7237" w:rsidRDefault="003B7237" w:rsidP="003B7237">
      <w:pPr>
        <w:rPr>
          <w:rFonts w:asciiTheme="majorBidi" w:hAnsiTheme="majorBidi" w:cstheme="majorBidi"/>
        </w:rPr>
      </w:pPr>
    </w:p>
    <w:p w14:paraId="0FFAE7ED" w14:textId="77777777" w:rsidR="003B7237" w:rsidRPr="00023AE9" w:rsidRDefault="003B7237" w:rsidP="003B7237">
      <w:pPr>
        <w:rPr>
          <w:rFonts w:asciiTheme="majorBidi" w:hAnsiTheme="majorBidi" w:cstheme="majorBidi"/>
        </w:rPr>
      </w:pPr>
    </w:p>
    <w:p w14:paraId="27A016D0" w14:textId="55B5CC63" w:rsidR="00D51D4B" w:rsidRDefault="00293D37">
      <w:pPr>
        <w:rPr>
          <w:rFonts w:asciiTheme="majorBidi" w:hAnsiTheme="majorBidi" w:cstheme="majorBidi"/>
          <w:sz w:val="24"/>
          <w:szCs w:val="24"/>
        </w:rPr>
      </w:pPr>
      <w:r w:rsidRPr="00293D37">
        <w:rPr>
          <w:rFonts w:asciiTheme="majorBidi" w:hAnsiTheme="majorBidi" w:cstheme="majorBidi"/>
          <w:sz w:val="24"/>
          <w:szCs w:val="24"/>
        </w:rPr>
        <w:t xml:space="preserve">*Average of six determination </w:t>
      </w:r>
    </w:p>
    <w:p w14:paraId="1623DA53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787B4DD5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2D65E09D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3866A0CE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5433DA66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644E538B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2BE7E931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7AE9D3A4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7769286C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18409C2A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01B3C483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6886937A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0DD4B0E1" w14:textId="77777777" w:rsidR="004E02C7" w:rsidRDefault="004E02C7">
      <w:pPr>
        <w:rPr>
          <w:rFonts w:asciiTheme="majorBidi" w:hAnsiTheme="majorBidi" w:cstheme="majorBidi"/>
          <w:sz w:val="24"/>
          <w:szCs w:val="24"/>
        </w:rPr>
      </w:pPr>
    </w:p>
    <w:p w14:paraId="6D5CB18F" w14:textId="77777777" w:rsidR="009D448B" w:rsidRDefault="009D448B">
      <w:pPr>
        <w:rPr>
          <w:rFonts w:asciiTheme="majorBidi" w:hAnsiTheme="majorBidi" w:cstheme="majorBidi"/>
          <w:sz w:val="24"/>
          <w:szCs w:val="24"/>
        </w:rPr>
      </w:pPr>
    </w:p>
    <w:p w14:paraId="4DDD7F83" w14:textId="36EE673E" w:rsidR="004E02C7" w:rsidRPr="009D448B" w:rsidRDefault="004E02C7">
      <w:pPr>
        <w:rPr>
          <w:rFonts w:asciiTheme="majorBidi" w:hAnsiTheme="majorBidi" w:cstheme="majorBidi"/>
          <w:sz w:val="24"/>
          <w:szCs w:val="24"/>
        </w:rPr>
      </w:pPr>
      <w:r w:rsidRPr="004E02C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9: </w:t>
      </w:r>
      <w:r w:rsidRPr="009D448B">
        <w:rPr>
          <w:rFonts w:asciiTheme="majorBidi" w:hAnsiTheme="majorBidi" w:cstheme="majorBidi"/>
          <w:sz w:val="24"/>
          <w:szCs w:val="24"/>
        </w:rPr>
        <w:t xml:space="preserve">Illustration of GAPI results </w:t>
      </w:r>
      <w:r w:rsidR="00DF08A3">
        <w:rPr>
          <w:rFonts w:asciiTheme="majorBidi" w:hAnsiTheme="majorBidi" w:cstheme="majorBidi"/>
          <w:sz w:val="24"/>
          <w:szCs w:val="24"/>
        </w:rPr>
        <w:t>for the developed HPLC method</w:t>
      </w:r>
    </w:p>
    <w:tbl>
      <w:tblPr>
        <w:tblStyle w:val="TableGrid"/>
        <w:tblW w:w="10620" w:type="dxa"/>
        <w:tblInd w:w="-455" w:type="dxa"/>
        <w:tblLook w:val="04A0" w:firstRow="1" w:lastRow="0" w:firstColumn="1" w:lastColumn="0" w:noHBand="0" w:noVBand="1"/>
      </w:tblPr>
      <w:tblGrid>
        <w:gridCol w:w="3600"/>
        <w:gridCol w:w="3145"/>
        <w:gridCol w:w="3875"/>
      </w:tblGrid>
      <w:tr w:rsidR="004E02C7" w:rsidRPr="00733C91" w14:paraId="7C228F1A" w14:textId="77777777" w:rsidTr="009D448B">
        <w:trPr>
          <w:trHeight w:val="300"/>
        </w:trPr>
        <w:tc>
          <w:tcPr>
            <w:tcW w:w="10620" w:type="dxa"/>
            <w:gridSpan w:val="3"/>
          </w:tcPr>
          <w:p w14:paraId="07FFD1DC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ple preparation </w:t>
            </w:r>
          </w:p>
        </w:tc>
      </w:tr>
      <w:tr w:rsidR="004E02C7" w:rsidRPr="00733C91" w14:paraId="5A4845FF" w14:textId="77777777" w:rsidTr="009D448B">
        <w:trPr>
          <w:trHeight w:val="284"/>
        </w:trPr>
        <w:tc>
          <w:tcPr>
            <w:tcW w:w="3600" w:type="dxa"/>
          </w:tcPr>
          <w:p w14:paraId="54D8E2C3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Collection (1)</w:t>
            </w:r>
          </w:p>
        </w:tc>
        <w:tc>
          <w:tcPr>
            <w:tcW w:w="3145" w:type="dxa"/>
          </w:tcPr>
          <w:p w14:paraId="1F8038AB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Off-line</w:t>
            </w:r>
          </w:p>
        </w:tc>
        <w:tc>
          <w:tcPr>
            <w:tcW w:w="3875" w:type="dxa"/>
          </w:tcPr>
          <w:p w14:paraId="150ACC32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red</w:t>
            </w:r>
          </w:p>
        </w:tc>
      </w:tr>
      <w:tr w:rsidR="004E02C7" w:rsidRPr="00733C91" w14:paraId="2F02DDF4" w14:textId="77777777" w:rsidTr="009D448B">
        <w:trPr>
          <w:trHeight w:val="268"/>
        </w:trPr>
        <w:tc>
          <w:tcPr>
            <w:tcW w:w="3600" w:type="dxa"/>
          </w:tcPr>
          <w:p w14:paraId="21B22B72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Preservation (2)</w:t>
            </w:r>
          </w:p>
        </w:tc>
        <w:tc>
          <w:tcPr>
            <w:tcW w:w="3145" w:type="dxa"/>
          </w:tcPr>
          <w:p w14:paraId="4B3965CB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5" w:type="dxa"/>
          </w:tcPr>
          <w:p w14:paraId="7402EB1E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green</w:t>
            </w:r>
          </w:p>
        </w:tc>
      </w:tr>
      <w:tr w:rsidR="004E02C7" w:rsidRPr="00733C91" w14:paraId="5F52B963" w14:textId="77777777" w:rsidTr="009D448B">
        <w:trPr>
          <w:trHeight w:val="284"/>
        </w:trPr>
        <w:tc>
          <w:tcPr>
            <w:tcW w:w="3600" w:type="dxa"/>
          </w:tcPr>
          <w:p w14:paraId="1C099D74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Transport (3)</w:t>
            </w:r>
          </w:p>
        </w:tc>
        <w:tc>
          <w:tcPr>
            <w:tcW w:w="3145" w:type="dxa"/>
          </w:tcPr>
          <w:p w14:paraId="37EA2D61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5" w:type="dxa"/>
          </w:tcPr>
          <w:p w14:paraId="2DDBAB98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green</w:t>
            </w:r>
          </w:p>
        </w:tc>
      </w:tr>
      <w:tr w:rsidR="004E02C7" w:rsidRPr="00733C91" w14:paraId="619E441A" w14:textId="77777777" w:rsidTr="009D448B">
        <w:trPr>
          <w:trHeight w:val="268"/>
        </w:trPr>
        <w:tc>
          <w:tcPr>
            <w:tcW w:w="3600" w:type="dxa"/>
          </w:tcPr>
          <w:p w14:paraId="039EFCA3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Storage (4)</w:t>
            </w:r>
          </w:p>
        </w:tc>
        <w:tc>
          <w:tcPr>
            <w:tcW w:w="3145" w:type="dxa"/>
          </w:tcPr>
          <w:p w14:paraId="054E9B63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5" w:type="dxa"/>
          </w:tcPr>
          <w:p w14:paraId="33ABD1D9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green</w:t>
            </w:r>
          </w:p>
        </w:tc>
      </w:tr>
      <w:tr w:rsidR="004E02C7" w:rsidRPr="00733C91" w14:paraId="510D51DA" w14:textId="77777777" w:rsidTr="009D448B">
        <w:trPr>
          <w:trHeight w:val="284"/>
        </w:trPr>
        <w:tc>
          <w:tcPr>
            <w:tcW w:w="3600" w:type="dxa"/>
          </w:tcPr>
          <w:p w14:paraId="0FA78439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Type of method direct or indirect (5)</w:t>
            </w:r>
          </w:p>
        </w:tc>
        <w:tc>
          <w:tcPr>
            <w:tcW w:w="3145" w:type="dxa"/>
          </w:tcPr>
          <w:p w14:paraId="28882BF7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Simple procedures as filtration</w:t>
            </w:r>
          </w:p>
        </w:tc>
        <w:tc>
          <w:tcPr>
            <w:tcW w:w="3875" w:type="dxa"/>
          </w:tcPr>
          <w:p w14:paraId="0B0B717C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yellow</w:t>
            </w:r>
          </w:p>
        </w:tc>
      </w:tr>
      <w:tr w:rsidR="004E02C7" w:rsidRPr="00733C91" w14:paraId="6896D203" w14:textId="77777777" w:rsidTr="009D448B">
        <w:trPr>
          <w:trHeight w:val="284"/>
        </w:trPr>
        <w:tc>
          <w:tcPr>
            <w:tcW w:w="3600" w:type="dxa"/>
          </w:tcPr>
          <w:p w14:paraId="0709EDB1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Scale of extraction (6)</w:t>
            </w:r>
          </w:p>
        </w:tc>
        <w:tc>
          <w:tcPr>
            <w:tcW w:w="3145" w:type="dxa"/>
          </w:tcPr>
          <w:p w14:paraId="22F05C72" w14:textId="1F8A11F1" w:rsidR="004E02C7" w:rsidRPr="00733C91" w:rsidRDefault="004007DC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croextraction</w:t>
            </w:r>
          </w:p>
        </w:tc>
        <w:tc>
          <w:tcPr>
            <w:tcW w:w="3875" w:type="dxa"/>
          </w:tcPr>
          <w:p w14:paraId="7A173D47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 xml:space="preserve">Red </w:t>
            </w:r>
          </w:p>
        </w:tc>
      </w:tr>
      <w:tr w:rsidR="004E02C7" w:rsidRPr="00733C91" w14:paraId="7A0301BF" w14:textId="77777777" w:rsidTr="009D448B">
        <w:trPr>
          <w:trHeight w:val="268"/>
        </w:trPr>
        <w:tc>
          <w:tcPr>
            <w:tcW w:w="3600" w:type="dxa"/>
          </w:tcPr>
          <w:p w14:paraId="7D03BBCA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Solvents/reagents used (7)</w:t>
            </w:r>
          </w:p>
        </w:tc>
        <w:tc>
          <w:tcPr>
            <w:tcW w:w="3145" w:type="dxa"/>
          </w:tcPr>
          <w:p w14:paraId="13483A82" w14:textId="7912DE03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me non g</w:t>
            </w:r>
            <w:r w:rsidR="004E02C7" w:rsidRPr="00733C91">
              <w:rPr>
                <w:rFonts w:asciiTheme="majorBidi" w:hAnsiTheme="majorBidi" w:cstheme="majorBidi"/>
                <w:sz w:val="24"/>
                <w:szCs w:val="24"/>
              </w:rPr>
              <w:t>reen solvents/reagents used</w:t>
            </w:r>
          </w:p>
        </w:tc>
        <w:tc>
          <w:tcPr>
            <w:tcW w:w="3875" w:type="dxa"/>
          </w:tcPr>
          <w:p w14:paraId="54F94619" w14:textId="5B7C24ED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</w:t>
            </w:r>
          </w:p>
        </w:tc>
      </w:tr>
      <w:tr w:rsidR="004E02C7" w:rsidRPr="00733C91" w14:paraId="0D0246CE" w14:textId="77777777" w:rsidTr="009D448B">
        <w:trPr>
          <w:trHeight w:val="284"/>
        </w:trPr>
        <w:tc>
          <w:tcPr>
            <w:tcW w:w="3600" w:type="dxa"/>
          </w:tcPr>
          <w:p w14:paraId="60670654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Additional treatments (8)</w:t>
            </w:r>
          </w:p>
        </w:tc>
        <w:tc>
          <w:tcPr>
            <w:tcW w:w="3145" w:type="dxa"/>
          </w:tcPr>
          <w:p w14:paraId="6B6AADCA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3875" w:type="dxa"/>
          </w:tcPr>
          <w:p w14:paraId="769A0016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Green</w:t>
            </w:r>
          </w:p>
        </w:tc>
      </w:tr>
      <w:tr w:rsidR="004E02C7" w:rsidRPr="00733C91" w14:paraId="0E6661E1" w14:textId="77777777" w:rsidTr="009D448B">
        <w:trPr>
          <w:trHeight w:val="284"/>
        </w:trPr>
        <w:tc>
          <w:tcPr>
            <w:tcW w:w="10620" w:type="dxa"/>
            <w:gridSpan w:val="3"/>
          </w:tcPr>
          <w:p w14:paraId="2B62F539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gent and solvents</w:t>
            </w:r>
          </w:p>
        </w:tc>
      </w:tr>
      <w:tr w:rsidR="004E02C7" w:rsidRPr="00733C91" w14:paraId="677F50E9" w14:textId="77777777" w:rsidTr="009D448B">
        <w:trPr>
          <w:trHeight w:val="268"/>
        </w:trPr>
        <w:tc>
          <w:tcPr>
            <w:tcW w:w="3600" w:type="dxa"/>
          </w:tcPr>
          <w:p w14:paraId="08C5A3DF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Amount (9)</w:t>
            </w:r>
          </w:p>
        </w:tc>
        <w:tc>
          <w:tcPr>
            <w:tcW w:w="3145" w:type="dxa"/>
          </w:tcPr>
          <w:p w14:paraId="212C5F28" w14:textId="7F5420A4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-100</w:t>
            </w:r>
            <w:r w:rsidR="007B1CB7">
              <w:rPr>
                <w:rFonts w:asciiTheme="majorBidi" w:hAnsiTheme="majorBidi" w:cstheme="majorBidi"/>
                <w:sz w:val="24"/>
                <w:szCs w:val="24"/>
              </w:rPr>
              <w:t xml:space="preserve"> mL</w:t>
            </w:r>
          </w:p>
        </w:tc>
        <w:tc>
          <w:tcPr>
            <w:tcW w:w="3875" w:type="dxa"/>
          </w:tcPr>
          <w:p w14:paraId="3E4B3D66" w14:textId="53AB221D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llow</w:t>
            </w:r>
          </w:p>
        </w:tc>
      </w:tr>
      <w:tr w:rsidR="004E02C7" w:rsidRPr="00733C91" w14:paraId="7A02C560" w14:textId="77777777" w:rsidTr="009D448B">
        <w:trPr>
          <w:trHeight w:val="284"/>
        </w:trPr>
        <w:tc>
          <w:tcPr>
            <w:tcW w:w="3600" w:type="dxa"/>
          </w:tcPr>
          <w:p w14:paraId="1A4FF933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Health hazard (10)</w:t>
            </w:r>
          </w:p>
        </w:tc>
        <w:tc>
          <w:tcPr>
            <w:tcW w:w="3145" w:type="dxa"/>
          </w:tcPr>
          <w:p w14:paraId="178F965B" w14:textId="77777777" w:rsidR="00EA3889" w:rsidRPr="00EA3889" w:rsidRDefault="00EA3889" w:rsidP="009D448B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A3889">
              <w:rPr>
                <w:rFonts w:asciiTheme="majorBidi" w:hAnsiTheme="majorBidi" w:cstheme="majorBidi"/>
                <w:sz w:val="24"/>
                <w:szCs w:val="24"/>
              </w:rPr>
              <w:t xml:space="preserve">Moderately toxic; could cause temporary </w:t>
            </w:r>
          </w:p>
          <w:p w14:paraId="0917EB5A" w14:textId="7A87F0DB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A3889">
              <w:rPr>
                <w:rFonts w:asciiTheme="majorBidi" w:hAnsiTheme="majorBidi" w:cstheme="majorBidi"/>
                <w:sz w:val="24"/>
                <w:szCs w:val="24"/>
              </w:rPr>
              <w:t>incapacitation; NFPA = 2 or 3</w:t>
            </w:r>
          </w:p>
        </w:tc>
        <w:tc>
          <w:tcPr>
            <w:tcW w:w="3875" w:type="dxa"/>
          </w:tcPr>
          <w:p w14:paraId="75AC9CA8" w14:textId="5C503893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llow</w:t>
            </w:r>
          </w:p>
        </w:tc>
      </w:tr>
      <w:tr w:rsidR="004E02C7" w:rsidRPr="00733C91" w14:paraId="5FEEE631" w14:textId="77777777" w:rsidTr="009D448B">
        <w:trPr>
          <w:trHeight w:val="268"/>
        </w:trPr>
        <w:tc>
          <w:tcPr>
            <w:tcW w:w="3600" w:type="dxa"/>
          </w:tcPr>
          <w:p w14:paraId="575AE6E4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Safety hazard (11)</w:t>
            </w:r>
          </w:p>
        </w:tc>
        <w:tc>
          <w:tcPr>
            <w:tcW w:w="3145" w:type="dxa"/>
          </w:tcPr>
          <w:p w14:paraId="55588BC6" w14:textId="518574FE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A3889">
              <w:rPr>
                <w:rFonts w:asciiTheme="majorBidi" w:hAnsiTheme="majorBidi" w:cstheme="majorBidi"/>
                <w:sz w:val="24"/>
                <w:szCs w:val="24"/>
              </w:rPr>
              <w:t>Highest NFPA flammability or instability score of2 or 3, or a special hazard is used</w:t>
            </w:r>
          </w:p>
        </w:tc>
        <w:tc>
          <w:tcPr>
            <w:tcW w:w="3875" w:type="dxa"/>
          </w:tcPr>
          <w:p w14:paraId="40F707B1" w14:textId="2B30DBB4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llow</w:t>
            </w:r>
          </w:p>
        </w:tc>
      </w:tr>
      <w:tr w:rsidR="004E02C7" w:rsidRPr="00733C91" w14:paraId="41B9735B" w14:textId="77777777" w:rsidTr="009D448B">
        <w:trPr>
          <w:trHeight w:val="268"/>
        </w:trPr>
        <w:tc>
          <w:tcPr>
            <w:tcW w:w="10620" w:type="dxa"/>
            <w:gridSpan w:val="3"/>
          </w:tcPr>
          <w:p w14:paraId="6B01DE48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strumentation </w:t>
            </w:r>
          </w:p>
        </w:tc>
      </w:tr>
      <w:tr w:rsidR="004E02C7" w:rsidRPr="00733C91" w14:paraId="4ADC1BC6" w14:textId="77777777" w:rsidTr="009D448B">
        <w:trPr>
          <w:trHeight w:val="284"/>
        </w:trPr>
        <w:tc>
          <w:tcPr>
            <w:tcW w:w="3600" w:type="dxa"/>
          </w:tcPr>
          <w:p w14:paraId="028B4600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Energy (12)</w:t>
            </w:r>
          </w:p>
        </w:tc>
        <w:tc>
          <w:tcPr>
            <w:tcW w:w="3145" w:type="dxa"/>
          </w:tcPr>
          <w:p w14:paraId="34091C9B" w14:textId="7C45E105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A3889">
              <w:rPr>
                <w:rFonts w:asciiTheme="majorBidi" w:hAnsiTheme="majorBidi" w:cstheme="majorBidi"/>
                <w:sz w:val="24"/>
                <w:szCs w:val="24"/>
              </w:rPr>
              <w:t>≤1.5 kWh per sample</w:t>
            </w:r>
          </w:p>
        </w:tc>
        <w:tc>
          <w:tcPr>
            <w:tcW w:w="3875" w:type="dxa"/>
          </w:tcPr>
          <w:p w14:paraId="5C9B3F66" w14:textId="3D5080D8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llow</w:t>
            </w:r>
          </w:p>
        </w:tc>
      </w:tr>
      <w:tr w:rsidR="004E02C7" w:rsidRPr="00733C91" w14:paraId="7AECC945" w14:textId="77777777" w:rsidTr="009D448B">
        <w:trPr>
          <w:trHeight w:val="284"/>
        </w:trPr>
        <w:tc>
          <w:tcPr>
            <w:tcW w:w="3600" w:type="dxa"/>
          </w:tcPr>
          <w:p w14:paraId="79224E19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Occupational hazard (13)</w:t>
            </w:r>
          </w:p>
        </w:tc>
        <w:tc>
          <w:tcPr>
            <w:tcW w:w="3145" w:type="dxa"/>
          </w:tcPr>
          <w:p w14:paraId="341B06C0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softHyphen/>
            </w:r>
            <w:r w:rsidRPr="00733C91">
              <w:rPr>
                <w:rFonts w:asciiTheme="majorBidi" w:hAnsiTheme="majorBidi" w:cstheme="majorBidi"/>
                <w:sz w:val="24"/>
                <w:szCs w:val="24"/>
              </w:rPr>
              <w:softHyphen/>
            </w:r>
            <w:r w:rsidRPr="00733C91">
              <w:rPr>
                <w:rFonts w:asciiTheme="majorBidi" w:hAnsiTheme="majorBidi" w:cstheme="majorBidi"/>
                <w:sz w:val="24"/>
                <w:szCs w:val="24"/>
              </w:rPr>
              <w:softHyphen/>
            </w:r>
            <w:r w:rsidRPr="00733C91">
              <w:rPr>
                <w:rFonts w:asciiTheme="majorBidi" w:hAnsiTheme="majorBidi" w:cstheme="majorBidi"/>
                <w:sz w:val="24"/>
                <w:szCs w:val="24"/>
              </w:rPr>
              <w:softHyphen/>
            </w:r>
            <w:r w:rsidRPr="00733C91">
              <w:rPr>
                <w:rFonts w:asciiTheme="majorBidi" w:hAnsiTheme="majorBidi" w:cstheme="majorBidi"/>
                <w:sz w:val="24"/>
                <w:szCs w:val="24"/>
              </w:rPr>
              <w:softHyphen/>
              <w:t>-----------------</w:t>
            </w:r>
          </w:p>
        </w:tc>
        <w:tc>
          <w:tcPr>
            <w:tcW w:w="3875" w:type="dxa"/>
          </w:tcPr>
          <w:p w14:paraId="0BDEBC5C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Yellow</w:t>
            </w:r>
          </w:p>
        </w:tc>
      </w:tr>
      <w:tr w:rsidR="004E02C7" w:rsidRPr="00733C91" w14:paraId="6FA37B34" w14:textId="77777777" w:rsidTr="009D448B">
        <w:trPr>
          <w:trHeight w:val="268"/>
        </w:trPr>
        <w:tc>
          <w:tcPr>
            <w:tcW w:w="3600" w:type="dxa"/>
          </w:tcPr>
          <w:p w14:paraId="68F25094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Waste (14)</w:t>
            </w:r>
          </w:p>
        </w:tc>
        <w:tc>
          <w:tcPr>
            <w:tcW w:w="3145" w:type="dxa"/>
          </w:tcPr>
          <w:p w14:paraId="330A28FD" w14:textId="3A29B4D5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4E02C7" w:rsidRPr="00733C91">
              <w:rPr>
                <w:rFonts w:asciiTheme="majorBidi" w:hAnsiTheme="majorBidi" w:cstheme="majorBidi"/>
                <w:sz w:val="24"/>
                <w:szCs w:val="24"/>
              </w:rPr>
              <w:t>10 mL</w:t>
            </w:r>
          </w:p>
        </w:tc>
        <w:tc>
          <w:tcPr>
            <w:tcW w:w="3875" w:type="dxa"/>
          </w:tcPr>
          <w:p w14:paraId="27D348FB" w14:textId="3734930B" w:rsidR="004E02C7" w:rsidRPr="00733C91" w:rsidRDefault="00EA3889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</w:t>
            </w:r>
          </w:p>
        </w:tc>
      </w:tr>
      <w:tr w:rsidR="004E02C7" w:rsidRPr="00733C91" w14:paraId="2D554A17" w14:textId="77777777" w:rsidTr="009D448B">
        <w:trPr>
          <w:trHeight w:val="284"/>
        </w:trPr>
        <w:tc>
          <w:tcPr>
            <w:tcW w:w="3600" w:type="dxa"/>
          </w:tcPr>
          <w:p w14:paraId="6DBA78AB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Waste treatment(15)</w:t>
            </w:r>
          </w:p>
        </w:tc>
        <w:tc>
          <w:tcPr>
            <w:tcW w:w="3145" w:type="dxa"/>
          </w:tcPr>
          <w:p w14:paraId="25B41EDA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No treatment</w:t>
            </w:r>
          </w:p>
        </w:tc>
        <w:tc>
          <w:tcPr>
            <w:tcW w:w="3875" w:type="dxa"/>
          </w:tcPr>
          <w:p w14:paraId="0A1045E0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 xml:space="preserve">Red </w:t>
            </w:r>
          </w:p>
        </w:tc>
      </w:tr>
      <w:tr w:rsidR="004E02C7" w:rsidRPr="00733C91" w14:paraId="1CADF635" w14:textId="77777777" w:rsidTr="009D448B">
        <w:trPr>
          <w:trHeight w:val="268"/>
        </w:trPr>
        <w:tc>
          <w:tcPr>
            <w:tcW w:w="10620" w:type="dxa"/>
            <w:gridSpan w:val="3"/>
          </w:tcPr>
          <w:p w14:paraId="3C08122C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ditional mark</w:t>
            </w:r>
          </w:p>
        </w:tc>
      </w:tr>
      <w:tr w:rsidR="004E02C7" w:rsidRPr="00733C91" w14:paraId="002606BF" w14:textId="77777777" w:rsidTr="009D448B">
        <w:trPr>
          <w:trHeight w:val="268"/>
        </w:trPr>
        <w:tc>
          <w:tcPr>
            <w:tcW w:w="10620" w:type="dxa"/>
            <w:gridSpan w:val="3"/>
          </w:tcPr>
          <w:p w14:paraId="58CB0906" w14:textId="77777777" w:rsidR="004E02C7" w:rsidRPr="00733C91" w:rsidRDefault="004E02C7" w:rsidP="009D44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C91">
              <w:rPr>
                <w:rFonts w:asciiTheme="majorBidi" w:hAnsiTheme="majorBidi" w:cstheme="majorBidi"/>
                <w:sz w:val="24"/>
                <w:szCs w:val="24"/>
              </w:rPr>
              <w:t>Circle in the middle of GAPI: procedures for qualification and quantification</w:t>
            </w:r>
          </w:p>
        </w:tc>
      </w:tr>
    </w:tbl>
    <w:p w14:paraId="3CB1B1D3" w14:textId="77777777" w:rsidR="004E02C7" w:rsidRPr="00293D37" w:rsidRDefault="004E02C7">
      <w:pPr>
        <w:rPr>
          <w:rFonts w:asciiTheme="majorBidi" w:hAnsiTheme="majorBidi" w:cstheme="majorBidi"/>
          <w:sz w:val="24"/>
          <w:szCs w:val="24"/>
        </w:rPr>
      </w:pPr>
    </w:p>
    <w:sectPr w:rsidR="004E02C7" w:rsidRPr="00293D37" w:rsidSect="005B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D8188" w14:textId="77777777" w:rsidR="009E191C" w:rsidRDefault="009E191C" w:rsidP="00DF08A3">
      <w:pPr>
        <w:spacing w:after="0" w:line="240" w:lineRule="auto"/>
      </w:pPr>
      <w:r>
        <w:separator/>
      </w:r>
    </w:p>
  </w:endnote>
  <w:endnote w:type="continuationSeparator" w:id="0">
    <w:p w14:paraId="335B271B" w14:textId="77777777" w:rsidR="009E191C" w:rsidRDefault="009E191C" w:rsidP="00DF0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+FPE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4419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FB52A" w14:textId="4FC541E0" w:rsidR="00695F32" w:rsidRDefault="00695F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C7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BDB3D5E" w14:textId="77777777" w:rsidR="00695F32" w:rsidRDefault="00695F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9C0CA" w14:textId="77777777" w:rsidR="009E191C" w:rsidRDefault="009E191C" w:rsidP="00DF08A3">
      <w:pPr>
        <w:spacing w:after="0" w:line="240" w:lineRule="auto"/>
      </w:pPr>
      <w:r>
        <w:separator/>
      </w:r>
    </w:p>
  </w:footnote>
  <w:footnote w:type="continuationSeparator" w:id="0">
    <w:p w14:paraId="3CC49032" w14:textId="77777777" w:rsidR="009E191C" w:rsidRDefault="009E191C" w:rsidP="00DF08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D6277B"/>
    <w:multiLevelType w:val="hybridMultilevel"/>
    <w:tmpl w:val="40B6D82A"/>
    <w:lvl w:ilvl="0" w:tplc="70060668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0142C5D"/>
    <w:multiLevelType w:val="hybridMultilevel"/>
    <w:tmpl w:val="57FE33C0"/>
    <w:lvl w:ilvl="0" w:tplc="9750784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BC660D"/>
    <w:multiLevelType w:val="hybridMultilevel"/>
    <w:tmpl w:val="519644CE"/>
    <w:lvl w:ilvl="0" w:tplc="FCB415DA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6D212F"/>
    <w:multiLevelType w:val="hybridMultilevel"/>
    <w:tmpl w:val="D952BCA6"/>
    <w:lvl w:ilvl="0" w:tplc="92CAE69E">
      <w:start w:val="5"/>
      <w:numFmt w:val="bullet"/>
      <w:lvlText w:val=""/>
      <w:lvlJc w:val="left"/>
      <w:pPr>
        <w:ind w:left="144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A0"/>
    <w:rsid w:val="00035AA6"/>
    <w:rsid w:val="00035B8C"/>
    <w:rsid w:val="000671D7"/>
    <w:rsid w:val="00072B0C"/>
    <w:rsid w:val="000804EF"/>
    <w:rsid w:val="000816FE"/>
    <w:rsid w:val="00144C73"/>
    <w:rsid w:val="0015007D"/>
    <w:rsid w:val="00176FE4"/>
    <w:rsid w:val="001C440F"/>
    <w:rsid w:val="001F4C62"/>
    <w:rsid w:val="002306CD"/>
    <w:rsid w:val="002365C7"/>
    <w:rsid w:val="002613A0"/>
    <w:rsid w:val="00293D37"/>
    <w:rsid w:val="002B67A4"/>
    <w:rsid w:val="002F49E9"/>
    <w:rsid w:val="00313D5D"/>
    <w:rsid w:val="00374008"/>
    <w:rsid w:val="003B7237"/>
    <w:rsid w:val="004007DC"/>
    <w:rsid w:val="004238F1"/>
    <w:rsid w:val="00447F00"/>
    <w:rsid w:val="004E02C7"/>
    <w:rsid w:val="00557AA2"/>
    <w:rsid w:val="005B38B5"/>
    <w:rsid w:val="005C6A6B"/>
    <w:rsid w:val="00601295"/>
    <w:rsid w:val="00606F2A"/>
    <w:rsid w:val="00622D5B"/>
    <w:rsid w:val="00646DC8"/>
    <w:rsid w:val="00695F32"/>
    <w:rsid w:val="0071356F"/>
    <w:rsid w:val="007474D8"/>
    <w:rsid w:val="007779E0"/>
    <w:rsid w:val="007A5DB5"/>
    <w:rsid w:val="007B1CB7"/>
    <w:rsid w:val="00851640"/>
    <w:rsid w:val="008821AE"/>
    <w:rsid w:val="0088365A"/>
    <w:rsid w:val="008B40FA"/>
    <w:rsid w:val="00904373"/>
    <w:rsid w:val="00942D9B"/>
    <w:rsid w:val="009543F7"/>
    <w:rsid w:val="00982766"/>
    <w:rsid w:val="009861A3"/>
    <w:rsid w:val="009D448B"/>
    <w:rsid w:val="009E191C"/>
    <w:rsid w:val="00A42DB8"/>
    <w:rsid w:val="00B25AD9"/>
    <w:rsid w:val="00B408BC"/>
    <w:rsid w:val="00B8304A"/>
    <w:rsid w:val="00C115DB"/>
    <w:rsid w:val="00CB61AD"/>
    <w:rsid w:val="00CE74D8"/>
    <w:rsid w:val="00D23B09"/>
    <w:rsid w:val="00D44D28"/>
    <w:rsid w:val="00D51D4B"/>
    <w:rsid w:val="00DD0FFB"/>
    <w:rsid w:val="00DE2BF8"/>
    <w:rsid w:val="00DF08A3"/>
    <w:rsid w:val="00EA3889"/>
    <w:rsid w:val="00EB23CD"/>
    <w:rsid w:val="00EB6C11"/>
    <w:rsid w:val="00EC5CD4"/>
    <w:rsid w:val="00EF451F"/>
    <w:rsid w:val="00FC7C47"/>
    <w:rsid w:val="00FF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09ABE"/>
  <w15:chartTrackingRefBased/>
  <w15:docId w15:val="{DE0DA47D-FEC5-41EE-9259-3CD7C377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04A"/>
    <w:pPr>
      <w:spacing w:after="200" w:line="276" w:lineRule="auto"/>
    </w:pPr>
    <w:rPr>
      <w:rFonts w:ascii="Calibri" w:eastAsia="Times New Roman" w:hAnsi="Calibri" w:cs="Arial"/>
    </w:rPr>
  </w:style>
  <w:style w:type="paragraph" w:styleId="Heading2">
    <w:name w:val="heading 2"/>
    <w:basedOn w:val="Normal"/>
    <w:link w:val="Heading2Char"/>
    <w:uiPriority w:val="9"/>
    <w:qFormat/>
    <w:rsid w:val="00D51D4B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1D4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D51D4B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1D4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1A3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1A3"/>
    <w:rPr>
      <w:rFonts w:ascii="Calibri" w:eastAsia="Times New Roman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1A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0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8A3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F0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8A3"/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056D5-14C7-44BB-ABAE-BF7742F99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29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dy</dc:creator>
  <cp:keywords/>
  <dc:description/>
  <cp:lastModifiedBy>Ahmed Hamdy</cp:lastModifiedBy>
  <cp:revision>2</cp:revision>
  <cp:lastPrinted>2023-11-10T16:43:00Z</cp:lastPrinted>
  <dcterms:created xsi:type="dcterms:W3CDTF">2024-02-27T08:08:00Z</dcterms:created>
  <dcterms:modified xsi:type="dcterms:W3CDTF">2024-02-2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separation-science</vt:lpwstr>
  </property>
  <property fmtid="{D5CDD505-2E9C-101B-9397-08002B2CF9AE}" pid="13" name="Mendeley Recent Style Name 5_1">
    <vt:lpwstr>Journal of Separation Scienc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pectrochimica-acta-part-a-molecular-and-biomolecular-spectroscopy</vt:lpwstr>
  </property>
  <property fmtid="{D5CDD505-2E9C-101B-9397-08002B2CF9AE}" pid="19" name="Mendeley Recent Style Name 8_1">
    <vt:lpwstr>Spectrochimica Acta Part A: Molecular and Biomolecular Spectroscopy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</Properties>
</file>